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DB2C5A" w14:textId="376B47D4" w:rsidR="00F5128B" w:rsidRDefault="00D7267E" w:rsidP="00F5128B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Online </w:t>
      </w:r>
      <w:r w:rsidR="00F5128B">
        <w:rPr>
          <w:rFonts w:ascii="Times New Roman" w:eastAsia="Times New Roman" w:hAnsi="Times New Roman" w:cs="Times New Roman"/>
          <w:b/>
          <w:bCs/>
          <w:sz w:val="24"/>
          <w:szCs w:val="24"/>
        </w:rPr>
        <w:t>Appendix B- D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elayed </w:t>
      </w:r>
      <w:r w:rsidR="00F5128B">
        <w:rPr>
          <w:rFonts w:ascii="Times New Roman" w:eastAsia="Times New Roman" w:hAnsi="Times New Roman" w:cs="Times New Roman"/>
          <w:b/>
          <w:bCs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nset of </w:t>
      </w:r>
      <w:r w:rsidR="00F5128B">
        <w:rPr>
          <w:rFonts w:ascii="Times New Roman" w:eastAsia="Times New Roman" w:hAnsi="Times New Roman" w:cs="Times New Roman"/>
          <w:b/>
          <w:bCs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ctation</w:t>
      </w:r>
      <w:r w:rsidR="00F5128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Risk Factors</w:t>
      </w:r>
    </w:p>
    <w:p w14:paraId="61C277A8" w14:textId="5798E46B" w:rsidR="00F5128B" w:rsidRDefault="00F5128B" w:rsidP="00F5128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9"/>
        <w:gridCol w:w="2254"/>
        <w:gridCol w:w="1896"/>
        <w:gridCol w:w="1534"/>
        <w:gridCol w:w="1477"/>
      </w:tblGrid>
      <w:tr w:rsidR="00F5128B" w14:paraId="11B3F3A4" w14:textId="77777777" w:rsidTr="00E46BC1">
        <w:tc>
          <w:tcPr>
            <w:tcW w:w="9350" w:type="dxa"/>
            <w:gridSpan w:val="5"/>
          </w:tcPr>
          <w:p w14:paraId="51BE6EF8" w14:textId="2DFB0CA0" w:rsidR="00F5128B" w:rsidRDefault="00E539B7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layed Onset of Lactation Risk Factors. Systematic Review.</w:t>
            </w:r>
          </w:p>
        </w:tc>
      </w:tr>
      <w:tr w:rsidR="00F5128B" w14:paraId="6E6BD8D2" w14:textId="77777777" w:rsidTr="00E46BC1">
        <w:tc>
          <w:tcPr>
            <w:tcW w:w="2251" w:type="dxa"/>
          </w:tcPr>
          <w:p w14:paraId="3F96A25C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main</w:t>
            </w:r>
          </w:p>
        </w:tc>
        <w:tc>
          <w:tcPr>
            <w:tcW w:w="2264" w:type="dxa"/>
          </w:tcPr>
          <w:p w14:paraId="10DF7DB7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ctors</w:t>
            </w:r>
          </w:p>
        </w:tc>
        <w:tc>
          <w:tcPr>
            <w:tcW w:w="4835" w:type="dxa"/>
            <w:gridSpan w:val="3"/>
          </w:tcPr>
          <w:p w14:paraId="68E6843C" w14:textId="77777777" w:rsidR="00F5128B" w:rsidRDefault="00F5128B" w:rsidP="00E46BC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 of studies</w:t>
            </w:r>
          </w:p>
        </w:tc>
      </w:tr>
      <w:tr w:rsidR="00F5128B" w14:paraId="650604F4" w14:textId="77777777" w:rsidTr="00E46BC1">
        <w:tc>
          <w:tcPr>
            <w:tcW w:w="2251" w:type="dxa"/>
          </w:tcPr>
          <w:p w14:paraId="3A69E720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4" w:type="dxa"/>
          </w:tcPr>
          <w:p w14:paraId="0BD493C4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" w:type="dxa"/>
          </w:tcPr>
          <w:p w14:paraId="75357136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sk</w:t>
            </w:r>
          </w:p>
        </w:tc>
        <w:tc>
          <w:tcPr>
            <w:tcW w:w="1553" w:type="dxa"/>
          </w:tcPr>
          <w:p w14:paraId="1E450880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tection</w:t>
            </w:r>
          </w:p>
        </w:tc>
        <w:tc>
          <w:tcPr>
            <w:tcW w:w="1526" w:type="dxa"/>
          </w:tcPr>
          <w:p w14:paraId="5963CEEB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utral</w:t>
            </w:r>
          </w:p>
        </w:tc>
      </w:tr>
      <w:tr w:rsidR="00F5128B" w14:paraId="5B7E79D6" w14:textId="77777777" w:rsidTr="00E46BC1">
        <w:tc>
          <w:tcPr>
            <w:tcW w:w="2251" w:type="dxa"/>
          </w:tcPr>
          <w:p w14:paraId="32F900F3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EC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cio-economic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264" w:type="dxa"/>
          </w:tcPr>
          <w:p w14:paraId="15A62ADE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" w:type="dxa"/>
          </w:tcPr>
          <w:p w14:paraId="22C75028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</w:tcPr>
          <w:p w14:paraId="535AC946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6" w:type="dxa"/>
          </w:tcPr>
          <w:p w14:paraId="5CE86BDA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5128B" w14:paraId="010B8DB4" w14:textId="77777777" w:rsidTr="00E46BC1">
        <w:tc>
          <w:tcPr>
            <w:tcW w:w="2251" w:type="dxa"/>
          </w:tcPr>
          <w:p w14:paraId="1E14F94F" w14:textId="3C857CAB" w:rsidR="00F5128B" w:rsidRDefault="008644D0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44D0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.</w:t>
            </w:r>
          </w:p>
        </w:tc>
        <w:tc>
          <w:tcPr>
            <w:tcW w:w="2264" w:type="dxa"/>
          </w:tcPr>
          <w:p w14:paraId="25AD1B20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verty, low household income</w:t>
            </w:r>
          </w:p>
        </w:tc>
        <w:tc>
          <w:tcPr>
            <w:tcW w:w="1756" w:type="dxa"/>
          </w:tcPr>
          <w:p w14:paraId="7CF662C7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  <w:p w14:paraId="1338696D" w14:textId="453F8B9D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cm93bmVsbDwvQXV0aG9yPjxZZWFyPjIwMTI8L1llYXI+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</w:fldData>
              </w:fldChar>
            </w:r>
            <w:r w:rsidR="00AC4142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C4142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cm93bmVsbDwvQXV0aG9yPjxZZWFyPjIwMTI8L1llYXI+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</w:fldData>
              </w:fldChar>
            </w:r>
            <w:r w:rsidR="00AC4142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C4142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AC4142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Brownell, Howard, Dozier, &amp; Lawrence, 2012; Haile, Chavan, Teweldeberhan, &amp; Chertok, 2017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53" w:type="dxa"/>
          </w:tcPr>
          <w:p w14:paraId="76313B42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6" w:type="dxa"/>
          </w:tcPr>
          <w:p w14:paraId="59BB49D0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5128B" w14:paraId="5097E462" w14:textId="77777777" w:rsidTr="00E46BC1">
        <w:tc>
          <w:tcPr>
            <w:tcW w:w="2251" w:type="dxa"/>
          </w:tcPr>
          <w:p w14:paraId="3347DD67" w14:textId="42738BF0" w:rsidR="00F5128B" w:rsidRDefault="008644D0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44D0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2.</w:t>
            </w:r>
          </w:p>
        </w:tc>
        <w:tc>
          <w:tcPr>
            <w:tcW w:w="2264" w:type="dxa"/>
          </w:tcPr>
          <w:p w14:paraId="670575EF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ternal employment</w:t>
            </w:r>
          </w:p>
        </w:tc>
        <w:tc>
          <w:tcPr>
            <w:tcW w:w="1756" w:type="dxa"/>
          </w:tcPr>
          <w:p w14:paraId="578A3C09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6D2DFE22" w14:textId="668BDA1E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AC4142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Brownell&lt;/Author&gt;&lt;Year&gt;2012&lt;/Year&gt;&lt;RecNum&gt;157&lt;/RecNum&gt;&lt;DisplayText&gt;(Brownell et al., 2012)&lt;/DisplayText&gt;&lt;record&gt;&lt;rec-number&gt;157&lt;/rec-number&gt;&lt;foreign-keys&gt;&lt;key app="EN" db-id="zr9dzpfxmx9fvyea90u5frz7s90xesstpv0t" timestamp="1632062429" guid="68ee9440-fae9-4e40-b94d-1a46ede08c25"&gt;157&lt;/key&gt;&lt;/foreign-keys&gt;&lt;ref-type name="Journal Article"&gt;17&lt;/ref-type&gt;&lt;contributors&gt;&lt;authors&gt;&lt;author&gt;Brownell, Elizabeth&lt;/author&gt;&lt;author&gt;Howard, Cynthia R.&lt;/author&gt;&lt;author&gt;Dozier, Ann M.&lt;/author&gt;&lt;author&gt;Lawrence, Ruth A.&lt;/author&gt;&lt;/authors&gt;&lt;/contributors&gt;&lt;titles&gt;&lt;title&gt;Delayed onset lactogenesis II predicts the cessation of any or exclusive breastfeeding&lt;/title&gt;&lt;secondary-title&gt;Journal of Pediatrics&lt;/secondary-title&gt;&lt;/titles&gt;&lt;periodical&gt;&lt;full-title&gt;Journal of Pediatrics&lt;/full-title&gt;&lt;/periodical&gt;&lt;pages&gt;608-614&lt;/pages&gt;&lt;volume&gt;161&lt;/volume&gt;&lt;number&gt;4&lt;/number&gt;&lt;dates&gt;&lt;year&gt;2012&lt;/year&gt;&lt;/dates&gt;&lt;urls&gt;&lt;related-urls&gt;&lt;url&gt;http://ovidsp.ovid.com/ovidweb.cgi?T=JS&amp;amp;PAGE=reference&amp;amp;D=emed13&amp;amp;NEWS=N&amp;amp;AN=52001953&lt;/url&gt;&lt;/related-urls&gt;&lt;/urls&gt;&lt;electronic-resource-num&gt;http://dx.doi.org/10.1016/j.jpeds.2012.03.035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Brownell et al., 2012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53" w:type="dxa"/>
          </w:tcPr>
          <w:p w14:paraId="187B4887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6" w:type="dxa"/>
          </w:tcPr>
          <w:p w14:paraId="4C9A255B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5128B" w14:paraId="53BF707F" w14:textId="77777777" w:rsidTr="00E46BC1">
        <w:tc>
          <w:tcPr>
            <w:tcW w:w="2251" w:type="dxa"/>
          </w:tcPr>
          <w:p w14:paraId="6E2152A6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EC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mographic</w:t>
            </w:r>
          </w:p>
        </w:tc>
        <w:tc>
          <w:tcPr>
            <w:tcW w:w="2264" w:type="dxa"/>
          </w:tcPr>
          <w:p w14:paraId="0F6C9C59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" w:type="dxa"/>
          </w:tcPr>
          <w:p w14:paraId="54B6C77D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</w:tcPr>
          <w:p w14:paraId="030FF95B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6" w:type="dxa"/>
          </w:tcPr>
          <w:p w14:paraId="16DDBD9A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644D0" w14:paraId="54797315" w14:textId="77777777" w:rsidTr="00E46BC1">
        <w:tc>
          <w:tcPr>
            <w:tcW w:w="2251" w:type="dxa"/>
          </w:tcPr>
          <w:p w14:paraId="1B088F96" w14:textId="191F05DF" w:rsidR="008644D0" w:rsidRDefault="008644D0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44D0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3.</w:t>
            </w:r>
          </w:p>
        </w:tc>
        <w:tc>
          <w:tcPr>
            <w:tcW w:w="2264" w:type="dxa"/>
          </w:tcPr>
          <w:p w14:paraId="32792397" w14:textId="03B942E5" w:rsidR="008644D0" w:rsidRDefault="008644D0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44D0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Primiparity</w:t>
            </w:r>
          </w:p>
        </w:tc>
        <w:tc>
          <w:tcPr>
            <w:tcW w:w="1756" w:type="dxa"/>
          </w:tcPr>
          <w:p w14:paraId="5DC651F6" w14:textId="404922E2" w:rsidR="008644D0" w:rsidRPr="00D312EC" w:rsidRDefault="008644D0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D312E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5</w:t>
            </w:r>
          </w:p>
          <w:p w14:paraId="50CC0B1F" w14:textId="0F512FFA" w:rsidR="008644D0" w:rsidRPr="00D312EC" w:rsidRDefault="008644D0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D312E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 xml:space="preserve">Risk factor </w:t>
            </w:r>
            <w:r w:rsidR="00FE663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fldChar w:fldCharType="begin">
                <w:fldData xml:space="preserve">PEVuZE5vdGU+PENpdGU+PEF1dGhvcj5Ccm93bmVsbDwvQXV0aG9yPjxZZWFyPjIwMTI8L1llYXI+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</w:fldData>
              </w:fldChar>
            </w:r>
            <w:r w:rsidR="00160D60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instrText xml:space="preserve"> ADDIN EN.CITE </w:instrText>
            </w:r>
            <w:r w:rsidR="00160D60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fldChar w:fldCharType="begin">
                <w:fldData xml:space="preserve">PEVuZE5vdGU+PENpdGU+PEF1dGhvcj5Ccm93bmVsbDwvQXV0aG9yPjxZZWFyPjIwMTI8L1llYXI+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</w:fldData>
              </w:fldChar>
            </w:r>
            <w:r w:rsidR="00160D60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instrText xml:space="preserve"> ADDIN EN.CITE.DATA </w:instrText>
            </w:r>
            <w:r w:rsidR="00160D60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r>
            <w:r w:rsidR="00160D60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fldChar w:fldCharType="end"/>
            </w:r>
            <w:r w:rsidR="00FE663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fldChar w:fldCharType="separate"/>
            </w:r>
            <w:r w:rsidR="00160D60">
              <w:rPr>
                <w:rFonts w:ascii="Times New Roman" w:eastAsia="Times New Roman" w:hAnsi="Times New Roman" w:cs="Times New Roman"/>
                <w:noProof/>
                <w:sz w:val="24"/>
                <w:szCs w:val="24"/>
                <w:highlight w:val="yellow"/>
              </w:rPr>
              <w:t>(Brownell et al., 2012; Huang et al., 2020; Scott, Binns, &amp; Oddy, 2007)</w:t>
            </w:r>
            <w:r w:rsidR="00FE663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fldChar w:fldCharType="end"/>
            </w:r>
          </w:p>
          <w:p w14:paraId="6D63065B" w14:textId="4682EF67" w:rsidR="008644D0" w:rsidRPr="00D312EC" w:rsidRDefault="008644D0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D312E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Only among primiparous pumping BM</w:t>
            </w:r>
            <w:r w:rsidR="00FE663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="00160D60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after C-section</w:t>
            </w:r>
            <w:r w:rsidR="00FE663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fldChar w:fldCharType="begin"/>
            </w:r>
            <w:r w:rsidR="00FE663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instrText xml:space="preserve"> ADDIN EN.CITE &lt;EndNote&gt;&lt;Cite&gt;&lt;Author&gt;Chapman&lt;/Author&gt;&lt;Year&gt;2000&lt;/Year&gt;&lt;RecNum&gt;11&lt;/RecNum&gt;&lt;DisplayText&gt;(Chapman &amp;amp; Perez-Escamilla, 2000)&lt;/DisplayText&gt;&lt;record&gt;&lt;rec-number&gt;11&lt;/rec-number&gt;&lt;foreign-keys&gt;&lt;key app="EN" db-id="dtf09f204rdf5rerxr2xdsa9fsr9zdw0x5z2" timestamp="1645108126"&gt;11&lt;/key&gt;&lt;/foreign-keys&gt;&lt;ref-type name="Journal Article"&gt;17&lt;/ref-type&gt;&lt;contributors&gt;&lt;authors&gt;&lt;author&gt;Chapman, D. J.&lt;/author&gt;&lt;author&gt;Perez-Escamilla, R.&lt;/author&gt;&lt;/authors&gt;&lt;/contributors&gt;&lt;titles&gt;&lt;title&gt;Maternal perception of the onset of lactation is a valid, public health indicator of lactogenesis stage II&lt;/title&gt;&lt;secondary-title&gt;The Journal of nutrition&lt;/secondary-title&gt;&lt;/titles&gt;&lt;pages&gt;2972-80&lt;/pages&gt;&lt;volume&gt;130&lt;/volume&gt;&lt;number&gt;12&lt;/number&gt;&lt;dates&gt;&lt;year&gt;2000&lt;/year&gt;&lt;/dates&gt;&lt;pub-location&gt;United States&lt;/pub-location&gt;&lt;urls&gt;&lt;/urls&gt;&lt;/record&gt;&lt;/Cite&gt;&lt;/EndNote&gt;</w:instrText>
            </w:r>
            <w:r w:rsidR="00FE663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fldChar w:fldCharType="separate"/>
            </w:r>
            <w:r w:rsidR="00FE6633">
              <w:rPr>
                <w:rFonts w:ascii="Times New Roman" w:eastAsia="Times New Roman" w:hAnsi="Times New Roman" w:cs="Times New Roman"/>
                <w:noProof/>
                <w:sz w:val="24"/>
                <w:szCs w:val="24"/>
                <w:highlight w:val="yellow"/>
              </w:rPr>
              <w:t>(Chapman &amp; Perez-Escamilla, 2000)</w:t>
            </w:r>
            <w:r w:rsidR="00FE663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fldChar w:fldCharType="end"/>
            </w:r>
          </w:p>
          <w:p w14:paraId="6C57373D" w14:textId="5AD08E62" w:rsidR="00D312EC" w:rsidRDefault="00D312EC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12E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 xml:space="preserve">Primiparous  delivering large infants </w:t>
            </w:r>
            <w:r w:rsidR="00FE6633" w:rsidRPr="00160D60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fldChar w:fldCharType="begin"/>
            </w:r>
            <w:r w:rsidR="00FE6633" w:rsidRPr="00160D60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instrText xml:space="preserve"> ADDIN EN.CITE &lt;EndNote&gt;&lt;Cite&gt;&lt;Author&gt;Dewey&lt;/Author&gt;&lt;Year&gt;2003&lt;/Year&gt;&lt;RecNum&gt;12&lt;/RecNum&gt;&lt;DisplayText&gt;(Dewey, Nommsen-Rivers, Heinig, &amp;amp; Cohen, 2003a)&lt;/DisplayText&gt;&lt;record&gt;&lt;rec-number&gt;12&lt;/rec-number&gt;&lt;foreign-keys&gt;&lt;key app="EN" db-id="dtf09f204rdf5rerxr2xdsa9fsr9zdw0x5z2" timestamp="1645108126"&gt;12&lt;/key&gt;&lt;/foreign-keys&gt;&lt;ref-type name="Journal Article"&gt;17&lt;/ref-type&gt;&lt;contributors&gt;&lt;authors&gt;&lt;author&gt;Dewey, K. G.&lt;/author&gt;&lt;author&gt;Nommsen-Rivers, L. A.&lt;/author&gt;&lt;author&gt;Heinig, M. J.&lt;/author&gt;&lt;author&gt;Cohen, R. J.&lt;/author&gt;&lt;/authors&gt;&lt;/contributors&gt;&lt;titles&gt;&lt;title&gt;Risk factors for suboptimal infant breastfeeding behavior, delayed onset of lactation, and excess neonatal weight loss&lt;/title&gt;&lt;secondary-title&gt;Pediatrics&lt;/secondary-title&gt;&lt;/titles&gt;&lt;pages&gt;607-619&lt;/pages&gt;&lt;volume&gt;112&lt;/volume&gt;&lt;number&gt;3 I&lt;/number&gt;&lt;dates&gt;&lt;year&gt;2003&lt;/year&gt;&lt;/dates&gt;&lt;urls&gt;&lt;related-urls&gt;&lt;url&gt;http://ovidsp.ovid.com/ovidweb.cgi?T=JS&amp;amp;PAGE=reference&amp;amp;D=emed8&amp;amp;NEWS=N&amp;amp;AN=37082115&lt;/url&gt;&lt;/related-urls&gt;&lt;/urls&gt;&lt;electronic-resource-num&gt;http://dx.doi.org/10.1542/peds.112.3.607&lt;/electronic-resource-num&gt;&lt;/record&gt;&lt;/Cite&gt;&lt;/EndNote&gt;</w:instrText>
            </w:r>
            <w:r w:rsidR="00FE6633" w:rsidRPr="00160D60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fldChar w:fldCharType="separate"/>
            </w:r>
            <w:r w:rsidR="00FE6633" w:rsidRPr="00160D60">
              <w:rPr>
                <w:rFonts w:ascii="Times New Roman" w:eastAsia="Times New Roman" w:hAnsi="Times New Roman" w:cs="Times New Roman"/>
                <w:noProof/>
                <w:sz w:val="24"/>
                <w:szCs w:val="24"/>
                <w:highlight w:val="yellow"/>
              </w:rPr>
              <w:t>(Dewey, Nommsen-Rivers, Heinig, &amp; Cohen, 2003a)</w:t>
            </w:r>
            <w:r w:rsidR="00FE6633" w:rsidRPr="00160D60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553" w:type="dxa"/>
          </w:tcPr>
          <w:p w14:paraId="68EF01C3" w14:textId="5A9C0715" w:rsidR="008644D0" w:rsidRDefault="00FE6633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6" w:type="dxa"/>
          </w:tcPr>
          <w:p w14:paraId="3423978B" w14:textId="2EC89C14" w:rsidR="008644D0" w:rsidRDefault="00FE6633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5128B" w14:paraId="39E8AE20" w14:textId="77777777" w:rsidTr="00E46BC1">
        <w:tc>
          <w:tcPr>
            <w:tcW w:w="2251" w:type="dxa"/>
          </w:tcPr>
          <w:p w14:paraId="724BA7C7" w14:textId="4E528A16" w:rsidR="00F5128B" w:rsidRDefault="00D312EC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12E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4.</w:t>
            </w:r>
          </w:p>
        </w:tc>
        <w:tc>
          <w:tcPr>
            <w:tcW w:w="2264" w:type="dxa"/>
          </w:tcPr>
          <w:p w14:paraId="5B706FDB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gher maternal age</w:t>
            </w:r>
          </w:p>
        </w:tc>
        <w:tc>
          <w:tcPr>
            <w:tcW w:w="1756" w:type="dxa"/>
          </w:tcPr>
          <w:p w14:paraId="03801A6D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  <w:p w14:paraId="6482705B" w14:textId="360AFE94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b21tc2VuLVJpdmVyczwvQXV0aG9yPjxZZWFyPjIwMTA8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</w:fldData>
              </w:fldChar>
            </w:r>
            <w:r w:rsidR="00D7267E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D7267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b21tc2VuLVJpdmVyczwvQXV0aG9yPjxZZWFyPjIwMTA8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</w:fldData>
              </w:fldChar>
            </w:r>
            <w:r w:rsidR="00D7267E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D7267E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D7267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D7267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(Nommsen-Rivers, Chantry, Peerson, Cohen, &amp; Dewey, 2010; Preusting, </w:t>
            </w:r>
            <w:r w:rsidR="00D7267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lastRenderedPageBreak/>
              <w:t>Brumley, Odibo, Spatz, &amp; Louis, 2017; Rocha et al., 2020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53" w:type="dxa"/>
          </w:tcPr>
          <w:p w14:paraId="7B1D4C11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0</w:t>
            </w:r>
          </w:p>
        </w:tc>
        <w:tc>
          <w:tcPr>
            <w:tcW w:w="1526" w:type="dxa"/>
          </w:tcPr>
          <w:p w14:paraId="2DFC0F6E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5128B" w14:paraId="7C5AFD46" w14:textId="77777777" w:rsidTr="00E46BC1">
        <w:tc>
          <w:tcPr>
            <w:tcW w:w="2251" w:type="dxa"/>
          </w:tcPr>
          <w:p w14:paraId="2E6CE030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61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sycho-social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and Behavioral</w:t>
            </w:r>
          </w:p>
        </w:tc>
        <w:tc>
          <w:tcPr>
            <w:tcW w:w="2264" w:type="dxa"/>
          </w:tcPr>
          <w:p w14:paraId="21E14DC2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" w:type="dxa"/>
          </w:tcPr>
          <w:p w14:paraId="5B70C76B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</w:tcPr>
          <w:p w14:paraId="109F39B4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6" w:type="dxa"/>
          </w:tcPr>
          <w:p w14:paraId="47755C19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5128B" w:rsidRPr="00424C05" w14:paraId="7DAD829B" w14:textId="77777777" w:rsidTr="00E46BC1">
        <w:tc>
          <w:tcPr>
            <w:tcW w:w="2251" w:type="dxa"/>
          </w:tcPr>
          <w:p w14:paraId="49B37099" w14:textId="3A77C535" w:rsidR="00F5128B" w:rsidRDefault="00D312EC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12E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5.</w:t>
            </w:r>
          </w:p>
        </w:tc>
        <w:tc>
          <w:tcPr>
            <w:tcW w:w="2264" w:type="dxa"/>
          </w:tcPr>
          <w:p w14:paraId="03F37554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ternal anxiety stress and depression </w:t>
            </w:r>
          </w:p>
        </w:tc>
        <w:tc>
          <w:tcPr>
            <w:tcW w:w="1756" w:type="dxa"/>
          </w:tcPr>
          <w:p w14:paraId="2DE8BF87" w14:textId="77777777" w:rsidR="00F5128B" w:rsidRP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F5128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2</w:t>
            </w:r>
          </w:p>
          <w:bookmarkStart w:id="0" w:name="_Hlk88487705"/>
          <w:p w14:paraId="550877BB" w14:textId="36A5B712" w:rsidR="00F5128B" w:rsidRPr="00424C05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bGFoZXJtYW48L0F1dGhvcj48WWVhcj4yMDE2PC9ZZWFy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==
</w:fldData>
              </w:fldChar>
            </w:r>
            <w:r w:rsidR="00AC4142" w:rsidRPr="00D7267E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instrText xml:space="preserve"> ADDIN EN.CITE </w:instrText>
            </w:r>
            <w:r w:rsidR="00AC4142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bGFoZXJtYW48L0F1dGhvcj48WWVhcj4yMDE2PC9ZZWFy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==
</w:fldData>
              </w:fldChar>
            </w:r>
            <w:r w:rsidR="00AC4142" w:rsidRPr="00D7267E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instrText xml:space="preserve"> ADDIN EN.CITE.DATA </w:instrText>
            </w:r>
            <w:r w:rsidR="00AC4142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AC4142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24C05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s-ES"/>
              </w:rPr>
              <w:t>(Flaherman, Beiler, Cabana, &amp; Paul, 2016; Rocha et al., 2020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553" w:type="dxa"/>
          </w:tcPr>
          <w:p w14:paraId="40E62B08" w14:textId="77777777" w:rsidR="00F5128B" w:rsidRPr="00424C05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0</w:t>
            </w:r>
          </w:p>
        </w:tc>
        <w:tc>
          <w:tcPr>
            <w:tcW w:w="1526" w:type="dxa"/>
          </w:tcPr>
          <w:p w14:paraId="590DB389" w14:textId="77777777" w:rsidR="00F5128B" w:rsidRPr="00424C05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0</w:t>
            </w:r>
          </w:p>
        </w:tc>
      </w:tr>
      <w:tr w:rsidR="00F5128B" w14:paraId="7D1D4D3D" w14:textId="77777777" w:rsidTr="00E46BC1">
        <w:tc>
          <w:tcPr>
            <w:tcW w:w="2251" w:type="dxa"/>
          </w:tcPr>
          <w:p w14:paraId="04786D79" w14:textId="5512EF38" w:rsidR="00F5128B" w:rsidRPr="00D312EC" w:rsidRDefault="00D312EC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D312E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s-ES"/>
              </w:rPr>
              <w:t>6.</w:t>
            </w:r>
          </w:p>
        </w:tc>
        <w:tc>
          <w:tcPr>
            <w:tcW w:w="2264" w:type="dxa"/>
          </w:tcPr>
          <w:p w14:paraId="1B0C637F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ternal responsiveness to infant crying</w:t>
            </w:r>
          </w:p>
        </w:tc>
        <w:tc>
          <w:tcPr>
            <w:tcW w:w="1756" w:type="dxa"/>
          </w:tcPr>
          <w:p w14:paraId="4551BCE1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3" w:type="dxa"/>
          </w:tcPr>
          <w:p w14:paraId="6BC7D0FD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6BA95E29" w14:textId="2897F382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b2hlYmF0aTwvQXV0aG9yPjxZZWFyPjIwMjE8L1llYXI+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</w:fldData>
              </w:fldChar>
            </w:r>
            <w:r w:rsidR="00AC4142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C4142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b2hlYmF0aTwvQXV0aG9yPjxZZWFyPjIwMjE8L1llYXI+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</w:fldData>
              </w:fldChar>
            </w:r>
            <w:r w:rsidR="00AC4142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C4142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AC4142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Mohebati et al., 2021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26" w:type="dxa"/>
          </w:tcPr>
          <w:p w14:paraId="5B8E4C98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5128B" w14:paraId="38DBDEAF" w14:textId="77777777" w:rsidTr="00E46BC1">
        <w:tc>
          <w:tcPr>
            <w:tcW w:w="2251" w:type="dxa"/>
          </w:tcPr>
          <w:p w14:paraId="68291E2F" w14:textId="77777777" w:rsidR="00F5128B" w:rsidRPr="00BD442E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442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ealth care system</w:t>
            </w:r>
          </w:p>
        </w:tc>
        <w:tc>
          <w:tcPr>
            <w:tcW w:w="2264" w:type="dxa"/>
          </w:tcPr>
          <w:p w14:paraId="0C77E930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" w:type="dxa"/>
          </w:tcPr>
          <w:p w14:paraId="6F39906E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</w:tcPr>
          <w:p w14:paraId="0E66BC6F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6" w:type="dxa"/>
          </w:tcPr>
          <w:p w14:paraId="1657942A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5128B" w14:paraId="1869C64C" w14:textId="77777777" w:rsidTr="00E46BC1">
        <w:tc>
          <w:tcPr>
            <w:tcW w:w="2251" w:type="dxa"/>
          </w:tcPr>
          <w:p w14:paraId="65FAA7BA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4" w:type="dxa"/>
          </w:tcPr>
          <w:p w14:paraId="5C0187B3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ternity practices consistent with Ten Steps</w:t>
            </w:r>
          </w:p>
        </w:tc>
        <w:tc>
          <w:tcPr>
            <w:tcW w:w="1756" w:type="dxa"/>
          </w:tcPr>
          <w:p w14:paraId="41BFC4E7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</w:tcPr>
          <w:p w14:paraId="74F1BAD1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6" w:type="dxa"/>
          </w:tcPr>
          <w:p w14:paraId="7898C927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5128B" w14:paraId="00BDA450" w14:textId="77777777" w:rsidTr="00E46BC1">
        <w:tc>
          <w:tcPr>
            <w:tcW w:w="2251" w:type="dxa"/>
          </w:tcPr>
          <w:p w14:paraId="2CE8FF18" w14:textId="33D6A124" w:rsidR="00F5128B" w:rsidRDefault="00D312EC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12E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7.</w:t>
            </w:r>
          </w:p>
        </w:tc>
        <w:tc>
          <w:tcPr>
            <w:tcW w:w="2264" w:type="dxa"/>
          </w:tcPr>
          <w:p w14:paraId="018EF904" w14:textId="2CBE2030" w:rsidR="00F5128B" w:rsidRDefault="00D312EC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12E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Early introduction of CMF</w:t>
            </w:r>
          </w:p>
        </w:tc>
        <w:tc>
          <w:tcPr>
            <w:tcW w:w="1756" w:type="dxa"/>
          </w:tcPr>
          <w:p w14:paraId="64F3B1E4" w14:textId="284C8D06" w:rsidR="00F5128B" w:rsidRDefault="00D312EC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12E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4</w:t>
            </w:r>
          </w:p>
          <w:p w14:paraId="73FC74CF" w14:textId="16732BED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cnVzY2hrYTwvQXV0aG9yPjxZZWFyPjIwMDM8L1llYXI+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</w:fldData>
              </w:fldChar>
            </w:r>
            <w:r w:rsidR="00D7267E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D7267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cnVzY2hrYTwvQXV0aG9yPjxZZWFyPjIwMDM8L1llYXI+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</w:fldData>
              </w:fldChar>
            </w:r>
            <w:r w:rsidR="00D7267E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D7267E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D7267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Hruschka, Sellen, Stein, &amp; Martorell, 2003; Huang et al., 2020; Nommsen-Rivers, Mastergeorge, Hansen, Cullum, &amp; Dewey, 2009; Rocha et al., 2020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53" w:type="dxa"/>
          </w:tcPr>
          <w:p w14:paraId="371A0D9B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6" w:type="dxa"/>
          </w:tcPr>
          <w:p w14:paraId="7D88B611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5128B" w14:paraId="2D945512" w14:textId="77777777" w:rsidTr="00E46BC1">
        <w:tc>
          <w:tcPr>
            <w:tcW w:w="2251" w:type="dxa"/>
          </w:tcPr>
          <w:p w14:paraId="0655478A" w14:textId="50703826" w:rsidR="00F5128B" w:rsidRDefault="00D312EC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12E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8.</w:t>
            </w:r>
          </w:p>
        </w:tc>
        <w:tc>
          <w:tcPr>
            <w:tcW w:w="2264" w:type="dxa"/>
          </w:tcPr>
          <w:p w14:paraId="10A62EA3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mely BF initiation</w:t>
            </w:r>
          </w:p>
        </w:tc>
        <w:tc>
          <w:tcPr>
            <w:tcW w:w="1756" w:type="dxa"/>
          </w:tcPr>
          <w:p w14:paraId="5257D659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3" w:type="dxa"/>
          </w:tcPr>
          <w:p w14:paraId="0EC6F892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023AB5BC" w14:textId="2E604502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AC4142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Chapman&lt;/Author&gt;&lt;Year&gt;2000&lt;/Year&gt;&lt;RecNum&gt;97&lt;/RecNum&gt;&lt;DisplayText&gt;(Chapman &amp;amp; Perez-Escamilla, 2000)&lt;/DisplayText&gt;&lt;record&gt;&lt;rec-number&gt;97&lt;/rec-number&gt;&lt;foreign-keys&gt;&lt;key app="EN" db-id="zr9dzpfxmx9fvyea90u5frz7s90xesstpv0t" timestamp="1632062429" guid="ccb15d37-e839-43e1-beb4-be6ae2b39da4"&gt;97&lt;/key&gt;&lt;/foreign-keys&gt;&lt;ref-type name="Journal Article"&gt;17&lt;/ref-type&gt;&lt;contributors&gt;&lt;authors&gt;&lt;author&gt;Chapman, D. J.&lt;/author&gt;&lt;author&gt;Perez-Escamilla, R.&lt;/author&gt;&lt;/authors&gt;&lt;/contributors&gt;&lt;titles&gt;&lt;title&gt;Maternal perception of the onset of lactation is a valid, public health indicator of lactogenesis stage II&lt;/title&gt;&lt;secondary-title&gt;The Journal of nutrition&lt;/secondary-title&gt;&lt;/titles&gt;&lt;periodical&gt;&lt;full-title&gt;The Journal of nutrition&lt;/full-title&gt;&lt;/periodical&gt;&lt;pages&gt;2972-80&lt;/pages&gt;&lt;volume&gt;130&lt;/volume&gt;&lt;number&gt;12&lt;/number&gt;&lt;dates&gt;&lt;year&gt;2000&lt;/year&gt;&lt;/dates&gt;&lt;pub-location&gt;United States&lt;/pub-locatio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Chapman &amp; Perez-Escamilla, 2000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26" w:type="dxa"/>
          </w:tcPr>
          <w:p w14:paraId="215AA5B8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5128B" w14:paraId="20625EC4" w14:textId="77777777" w:rsidTr="00E46BC1">
        <w:tc>
          <w:tcPr>
            <w:tcW w:w="2251" w:type="dxa"/>
          </w:tcPr>
          <w:p w14:paraId="2E905A1F" w14:textId="34DDCE84" w:rsidR="00F5128B" w:rsidRDefault="00677CA4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CA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9.</w:t>
            </w:r>
          </w:p>
        </w:tc>
        <w:tc>
          <w:tcPr>
            <w:tcW w:w="2264" w:type="dxa"/>
          </w:tcPr>
          <w:p w14:paraId="72DE3525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oming-in</w:t>
            </w:r>
          </w:p>
        </w:tc>
        <w:tc>
          <w:tcPr>
            <w:tcW w:w="1756" w:type="dxa"/>
          </w:tcPr>
          <w:p w14:paraId="51A9BD22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3" w:type="dxa"/>
          </w:tcPr>
          <w:p w14:paraId="77C9A261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0D676C10" w14:textId="25E81D4B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AC4142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Brownell&lt;/Author&gt;&lt;Year&gt;2012&lt;/Year&gt;&lt;RecNum&gt;157&lt;/RecNum&gt;&lt;DisplayText&gt;(Brownell et al., 2012)&lt;/DisplayText&gt;&lt;record&gt;&lt;rec-number&gt;157&lt;/rec-number&gt;&lt;foreign-keys&gt;&lt;key app="EN" db-id="zr9dzpfxmx9fvyea90u5frz7s90xesstpv0t" timestamp="1632062429" guid="68ee9440-fae9-4e40-b94d-1a46ede08c25"&gt;157&lt;/key&gt;&lt;/foreign-keys&gt;&lt;ref-type name="Journal Article"&gt;17&lt;/ref-type&gt;&lt;contributors&gt;&lt;authors&gt;&lt;author&gt;Brownell, Elizabeth&lt;/author&gt;&lt;author&gt;Howard, Cynthia R.&lt;/author&gt;&lt;author&gt;Dozier, Ann M.&lt;/author&gt;&lt;author&gt;Lawrence, Ruth A.&lt;/author&gt;&lt;/authors&gt;&lt;/contributors&gt;&lt;titles&gt;&lt;title&gt;Delayed onset lactogenesis II predicts the cessation of any or exclusive breastfeeding&lt;/title&gt;&lt;secondary-title&gt;Journal of Pediatrics&lt;/secondary-title&gt;&lt;/titles&gt;&lt;periodical&gt;&lt;full-title&gt;Journal of Pediatrics&lt;/full-title&gt;&lt;/periodical&gt;&lt;pages&gt;608-614&lt;/pages&gt;&lt;volume&gt;161&lt;/volume&gt;&lt;number&gt;4&lt;/number&gt;&lt;dates&gt;&lt;year&gt;2012&lt;/year&gt;&lt;/dates&gt;&lt;urls&gt;&lt;related-urls&gt;&lt;url&gt;http://ovidsp.ovid.com/ovidweb.cgi?T=JS&amp;amp;PAGE=reference&amp;amp;D=emed13&amp;amp;NEWS=N&amp;amp;AN=52001953&lt;/url&gt;&lt;/related-urls&gt;&lt;/urls&gt;&lt;electronic-resource-num&gt;http://dx.doi.org/10.1016/j.jpeds.2012.03.035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Brownell et al., 2012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26" w:type="dxa"/>
          </w:tcPr>
          <w:p w14:paraId="53A94900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5128B" w14:paraId="6CB6A11E" w14:textId="77777777" w:rsidTr="00E46BC1">
        <w:tc>
          <w:tcPr>
            <w:tcW w:w="2251" w:type="dxa"/>
          </w:tcPr>
          <w:p w14:paraId="78DA4FE7" w14:textId="240DA54F" w:rsidR="00F5128B" w:rsidRDefault="00677CA4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CA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0.</w:t>
            </w:r>
          </w:p>
        </w:tc>
        <w:tc>
          <w:tcPr>
            <w:tcW w:w="2264" w:type="dxa"/>
          </w:tcPr>
          <w:p w14:paraId="6A3854CA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reastfeeding counseling and support from providers </w:t>
            </w:r>
          </w:p>
        </w:tc>
        <w:tc>
          <w:tcPr>
            <w:tcW w:w="1756" w:type="dxa"/>
          </w:tcPr>
          <w:p w14:paraId="0E19BD9A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3" w:type="dxa"/>
          </w:tcPr>
          <w:p w14:paraId="0C8B65DC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5ACF6324" w14:textId="0C4309F0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AC4142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Brownell&lt;/Author&gt;&lt;Year&gt;2012&lt;/Year&gt;&lt;RecNum&gt;157&lt;/RecNum&gt;&lt;DisplayText&gt;(Brownell et al., 2012)&lt;/DisplayText&gt;&lt;record&gt;&lt;rec-number&gt;157&lt;/rec-number&gt;&lt;foreign-keys&gt;&lt;key app="EN" db-id="zr9dzpfxmx9fvyea90u5frz7s90xesstpv0t" timestamp="1632062429" guid="68ee9440-fae9-4e40-b94d-1a46ede08c25"&gt;157&lt;/key&gt;&lt;/foreign-keys&gt;&lt;ref-type name="Journal Article"&gt;17&lt;/ref-type&gt;&lt;contributors&gt;&lt;authors&gt;&lt;author&gt;Brownell, Elizabeth&lt;/author&gt;&lt;author&gt;Howard, Cynthia R.&lt;/author&gt;&lt;author&gt;Dozier, Ann M.&lt;/author&gt;&lt;author&gt;Lawrence, Ruth A.&lt;/author&gt;&lt;/authors&gt;&lt;/contributors&gt;&lt;titles&gt;&lt;title&gt;Delayed onset lactogenesis II predicts the cessation of any or exclusive breastfeeding&lt;/title&gt;&lt;secondary-title&gt;Journal of Pediatrics&lt;/secondary-title&gt;&lt;/titles&gt;&lt;periodical&gt;&lt;full-title&gt;Journal of Pediatrics&lt;/full-title&gt;&lt;/periodical&gt;&lt;pages&gt;608-614&lt;/pages&gt;&lt;volume&gt;161&lt;/volume&gt;&lt;number&gt;4&lt;/number&gt;&lt;dates&gt;&lt;year&gt;2012&lt;/year&gt;&lt;/dates&gt;&lt;urls&gt;&lt;related-urls&gt;&lt;url&gt;http://ovidsp.ovid.com/ovidweb.cgi?T=JS&amp;amp;PAGE=reference&amp;amp;D=emed13&amp;amp;NEWS=N&amp;amp;AN=52001953&lt;/url&gt;&lt;/related-urls&gt;&lt;/urls&gt;&lt;electronic-resource-num&gt;http://dx.doi.org/10.1016/j.jpeds.2012.03.035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Brownell et al., 2012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26" w:type="dxa"/>
          </w:tcPr>
          <w:p w14:paraId="611B3B16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5128B" w14:paraId="17CA691E" w14:textId="77777777" w:rsidTr="00E46BC1">
        <w:tc>
          <w:tcPr>
            <w:tcW w:w="2251" w:type="dxa"/>
          </w:tcPr>
          <w:p w14:paraId="354FEBD8" w14:textId="77777777" w:rsidR="00F5128B" w:rsidRPr="00BD442E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442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iomedical</w:t>
            </w:r>
          </w:p>
        </w:tc>
        <w:tc>
          <w:tcPr>
            <w:tcW w:w="2264" w:type="dxa"/>
          </w:tcPr>
          <w:p w14:paraId="56177F54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" w:type="dxa"/>
          </w:tcPr>
          <w:p w14:paraId="5E7CACC1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</w:tcPr>
          <w:p w14:paraId="6FFC4FE3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6" w:type="dxa"/>
          </w:tcPr>
          <w:p w14:paraId="3D91A742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5128B" w14:paraId="4DE67EED" w14:textId="77777777" w:rsidTr="00E46BC1">
        <w:tc>
          <w:tcPr>
            <w:tcW w:w="2251" w:type="dxa"/>
          </w:tcPr>
          <w:p w14:paraId="4B2F6B14" w14:textId="0B9E6479" w:rsidR="00F5128B" w:rsidRDefault="00677CA4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CA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1.</w:t>
            </w:r>
          </w:p>
        </w:tc>
        <w:tc>
          <w:tcPr>
            <w:tcW w:w="2264" w:type="dxa"/>
          </w:tcPr>
          <w:p w14:paraId="752BCD88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sarean-section delivery</w:t>
            </w:r>
          </w:p>
        </w:tc>
        <w:tc>
          <w:tcPr>
            <w:tcW w:w="1756" w:type="dxa"/>
          </w:tcPr>
          <w:p w14:paraId="2C78D07F" w14:textId="573A8BF2" w:rsidR="00F5128B" w:rsidRDefault="00677CA4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CA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3</w:t>
            </w:r>
          </w:p>
          <w:p w14:paraId="31E355CE" w14:textId="76155AA1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fldChar w:fldCharType="begin">
                <w:fldData xml:space="preserve">PEVuZE5vdGU+PENpdGU+PEF1dGhvcj5EZXdleTwvQXV0aG9yPjxZZWFyPjIwMDM8L1llYXI+PFJl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</w:fldData>
              </w:fldChar>
            </w:r>
            <w:r w:rsidR="00FE6633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FE663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ZXdleTwvQXV0aG9yPjxZZWFyPjIwMDM8L1llYXI+PFJl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</w:fldData>
              </w:fldChar>
            </w:r>
            <w:r w:rsidR="00FE6633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FE663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FE663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E6633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Dewey et al., 2003a; Haile et al., 2017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  <w:p w14:paraId="795F861E" w14:textId="616E8452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schedule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AC4142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Chapman&lt;/Author&gt;&lt;Year&gt;2000&lt;/Year&gt;&lt;RecNum&gt;97&lt;/RecNum&gt;&lt;DisplayText&gt;(Chapman &amp;amp; Perez-Escamilla, 2000)&lt;/DisplayText&gt;&lt;record&gt;&lt;rec-number&gt;97&lt;/rec-number&gt;&lt;foreign-keys&gt;&lt;key app="EN" db-id="zr9dzpfxmx9fvyea90u5frz7s90xesstpv0t" timestamp="1632062429" guid="ccb15d37-e839-43e1-beb4-be6ae2b39da4"&gt;97&lt;/key&gt;&lt;/foreign-keys&gt;&lt;ref-type name="Journal Article"&gt;17&lt;/ref-type&gt;&lt;contributors&gt;&lt;authors&gt;&lt;author&gt;Chapman, D. J.&lt;/author&gt;&lt;author&gt;Perez-Escamilla, R.&lt;/author&gt;&lt;/authors&gt;&lt;/contributors&gt;&lt;titles&gt;&lt;title&gt;Maternal perception of the onset of lactation is a valid, public health indicator of lactogenesis stage II&lt;/title&gt;&lt;secondary-title&gt;The Journal of nutrition&lt;/secondary-title&gt;&lt;/titles&gt;&lt;periodical&gt;&lt;full-title&gt;The Journal of nutrition&lt;/full-title&gt;&lt;/periodical&gt;&lt;pages&gt;2972-80&lt;/pages&gt;&lt;volume&gt;130&lt;/volume&gt;&lt;number&gt;12&lt;/number&gt;&lt;dates&gt;&lt;year&gt;2000&lt;/year&gt;&lt;/dates&gt;&lt;pub-location&gt;United States&lt;/pub-locatio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Chapman &amp; Perez-Escamilla, 2000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53" w:type="dxa"/>
          </w:tcPr>
          <w:p w14:paraId="60A91546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0</w:t>
            </w:r>
          </w:p>
        </w:tc>
        <w:tc>
          <w:tcPr>
            <w:tcW w:w="1526" w:type="dxa"/>
          </w:tcPr>
          <w:p w14:paraId="51A1F951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5128B" w14:paraId="6E73B123" w14:textId="77777777" w:rsidTr="00E46BC1">
        <w:tc>
          <w:tcPr>
            <w:tcW w:w="2251" w:type="dxa"/>
          </w:tcPr>
          <w:p w14:paraId="1EA03685" w14:textId="29DFAEEF" w:rsidR="00F5128B" w:rsidRDefault="00D553E1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3E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2.</w:t>
            </w:r>
          </w:p>
        </w:tc>
        <w:tc>
          <w:tcPr>
            <w:tcW w:w="2264" w:type="dxa"/>
          </w:tcPr>
          <w:p w14:paraId="03585FCA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stational diabetes</w:t>
            </w:r>
          </w:p>
        </w:tc>
        <w:tc>
          <w:tcPr>
            <w:tcW w:w="1756" w:type="dxa"/>
          </w:tcPr>
          <w:p w14:paraId="705F8931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1C1F2194" w14:textId="1679D97A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VydG9rPC9BdXRob3I+PFllYXI+MjAxNjwvWWVhcj48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</w:fldData>
              </w:fldChar>
            </w:r>
            <w:r w:rsidR="00AC4142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C4142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VydG9rPC9BdXRob3I+PFllYXI+MjAxNjwvWWVhcj48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</w:fldData>
              </w:fldChar>
            </w:r>
            <w:r w:rsidR="00AC4142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C4142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AC4142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Chertok &amp; Sherby, 2016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53" w:type="dxa"/>
          </w:tcPr>
          <w:p w14:paraId="7157D925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6" w:type="dxa"/>
          </w:tcPr>
          <w:p w14:paraId="52324AFD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5128B" w:rsidRPr="00FE6633" w14:paraId="45B4D3A0" w14:textId="77777777" w:rsidTr="00E46BC1">
        <w:tc>
          <w:tcPr>
            <w:tcW w:w="2251" w:type="dxa"/>
          </w:tcPr>
          <w:p w14:paraId="675F74C3" w14:textId="1C75F6C7" w:rsidR="00F5128B" w:rsidRDefault="00D553E1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1" w:name="_Hlk88486968"/>
            <w:r w:rsidRPr="00D553E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3.</w:t>
            </w:r>
          </w:p>
        </w:tc>
        <w:tc>
          <w:tcPr>
            <w:tcW w:w="2264" w:type="dxa"/>
          </w:tcPr>
          <w:p w14:paraId="540F5027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ternal overweight or obesity</w:t>
            </w:r>
          </w:p>
        </w:tc>
        <w:tc>
          <w:tcPr>
            <w:tcW w:w="1756" w:type="dxa"/>
          </w:tcPr>
          <w:p w14:paraId="6A82D6E9" w14:textId="5D67AD1C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  <w:p w14:paraId="387B9451" w14:textId="78051A89" w:rsidR="00F5128B" w:rsidRDefault="00D7267E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ZXdleTwvQXV0aG9yPjxZZWFyPjIwMDM8L1llYXI+PFJl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</w:fldData>
              </w:fldChar>
            </w:r>
            <w:r w:rsidR="000B34C8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0B34C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ZXdleTwvQXV0aG9yPjxZZWFyPjIwMDM8L1llYXI+PFJl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</w:fldData>
              </w:fldChar>
            </w:r>
            <w:r w:rsidR="000B34C8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0B34C8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B34C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0B34C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Dewey, Nommsen-Rivers, Heinig, &amp; Cohen, 2003b; Nommsen-Rivers et al., 2010; Preusting et al., 2017; Sellen, Thompson, Hruschka, Stein, &amp; Martorell, 2004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53" w:type="dxa"/>
          </w:tcPr>
          <w:p w14:paraId="77F5C1F0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6" w:type="dxa"/>
          </w:tcPr>
          <w:p w14:paraId="2A1DFE36" w14:textId="77777777" w:rsidR="00F5128B" w:rsidRPr="00FE6633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FE6633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1</w:t>
            </w:r>
          </w:p>
          <w:p w14:paraId="5BAE385B" w14:textId="371B9CF4" w:rsidR="00F5128B" w:rsidRPr="00FE6633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AC4142" w:rsidRPr="00FE6633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instrText xml:space="preserve"> ADDIN EN.CITE &lt;EndNote&gt;&lt;Cite&gt;&lt;Author&gt;Mallan&lt;/Author&gt;&lt;Year&gt;2018&lt;/Year&gt;&lt;RecNum&gt;126&lt;/RecNum&gt;&lt;DisplayText&gt;(Mallan, Daniels, Byrne, &amp;amp; de Jersey, 2018)&lt;/DisplayText&gt;&lt;record&gt;&lt;rec-number&gt;126&lt;/rec-number&gt;&lt;foreign-keys&gt;&lt;key app="EN" db-id="zr9dzpfxmx9fvyea90u5frz7s90xesstpv0t" timestamp="1632062429" guid="4da1dbaf-9b20-4702-a242-79adb6f93293"&gt;126&lt;/key&gt;&lt;/foreign-keys&gt;&lt;ref-type name="Journal Article"&gt;17&lt;/ref-type&gt;&lt;contributors&gt;&lt;authors&gt;&lt;author&gt;Mallan, Kimberley M.&lt;/author&gt;&lt;author&gt;Daniels, Lynne A.&lt;/author&gt;&lt;author&gt;Byrne, Rebecca&lt;/author&gt;&lt;author&gt;de Jersey, Susan J.&lt;/author&gt;&lt;/authors&gt;&lt;/contributors&gt;&lt;titles&gt;&lt;title&gt;Comparing barriers to breastfeeding success in the first month for non-overweight and overweight women&lt;/title&gt;&lt;secondary-title&gt;BMC pregnancy and childbirth&lt;/secondary-title&gt;&lt;/titles&gt;&lt;periodical&gt;&lt;full-title&gt;BMC pregnancy and childbirth&lt;/full-title&gt;&lt;/periodical&gt;&lt;pages&gt;461&lt;/pages&gt;&lt;volume&gt;18&lt;/volume&gt;&lt;number&gt;1&lt;/number&gt;&lt;dates&gt;&lt;year&gt;2018&lt;/year&gt;&lt;/dates&gt;&lt;pub-location&gt;England&lt;/pub-location&gt;&lt;urls&gt;&lt;related-urls&gt;&lt;url&gt;https://www.ncbi.nlm.nih.gov/pmc/articles/PMC6258295/pdf/12884_2018_Article_2094.pdf&lt;/url&gt;&lt;/related-urls&gt;&lt;/urls&gt;&lt;electronic-resource-num&gt;https://dx.doi.org/10.1186/s12884-018-2094-5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FE6633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fr-CA"/>
              </w:rPr>
              <w:t>(Mallan, Daniels, Byrne, &amp; de Jersey, 2018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bookmarkEnd w:id="1"/>
      <w:tr w:rsidR="00F5128B" w14:paraId="1F66DD0A" w14:textId="77777777" w:rsidTr="00E46BC1">
        <w:tc>
          <w:tcPr>
            <w:tcW w:w="2251" w:type="dxa"/>
          </w:tcPr>
          <w:p w14:paraId="45276F6D" w14:textId="6F8562C3" w:rsidR="00F5128B" w:rsidRDefault="00D553E1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3E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4.</w:t>
            </w:r>
          </w:p>
        </w:tc>
        <w:tc>
          <w:tcPr>
            <w:tcW w:w="2264" w:type="dxa"/>
          </w:tcPr>
          <w:p w14:paraId="14EA7B52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cessive gestational weight gain</w:t>
            </w:r>
          </w:p>
        </w:tc>
        <w:tc>
          <w:tcPr>
            <w:tcW w:w="1756" w:type="dxa"/>
          </w:tcPr>
          <w:p w14:paraId="6199653A" w14:textId="54CD45CD" w:rsidR="00D553E1" w:rsidRPr="00FE6633" w:rsidRDefault="00D553E1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FE663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fr-CA"/>
              </w:rPr>
              <w:t>4</w:t>
            </w:r>
          </w:p>
          <w:p w14:paraId="0289C0A6" w14:textId="0C593563" w:rsidR="00F5128B" w:rsidRPr="00FE6633" w:rsidRDefault="00D553E1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FE663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fr-CA"/>
              </w:rPr>
              <w:t>(</w:t>
            </w:r>
            <w:r w:rsidR="00F5128B" w:rsidRPr="00FE663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fr-CA"/>
              </w:rPr>
              <w:t>3</w:t>
            </w:r>
            <w:r w:rsidRPr="00FE663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fr-CA"/>
              </w:rPr>
              <w:t>)</w:t>
            </w:r>
          </w:p>
          <w:bookmarkStart w:id="2" w:name="_Hlk88487234"/>
          <w:p w14:paraId="79B05B32" w14:textId="0FCF7DB1" w:rsidR="00F5128B" w:rsidRPr="00FE6633" w:rsidRDefault="00D7267E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dWFuZzwvQXV0aG9yPjxZZWFyPjIwMTk8L1llYXI+PFJl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</w:fldData>
              </w:fldChar>
            </w:r>
            <w:r w:rsidRPr="00FE6633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dWFuZzwvQXV0aG9yPjxZZWFyPjIwMTk8L1llYXI+PFJl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</w:fldData>
              </w:fldChar>
            </w:r>
            <w:r w:rsidRPr="00FE6633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FE6633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fr-CA"/>
              </w:rPr>
              <w:t>(Haile et al., 2017; Huang et al., 2019; Huang et al., 2020; Preusting et al., 2017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  <w:bookmarkEnd w:id="2"/>
          <w:p w14:paraId="7DA78486" w14:textId="238C03A1" w:rsidR="00F5128B" w:rsidRDefault="00D553E1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3E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(</w:t>
            </w:r>
            <w:r w:rsidR="00F5128B" w:rsidRPr="00D553E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</w:t>
            </w:r>
            <w:r w:rsidRPr="00D553E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)</w:t>
            </w:r>
          </w:p>
          <w:p w14:paraId="1E940716" w14:textId="3CA1BAB9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mong non-Hispanic White </w:t>
            </w:r>
            <w:bookmarkStart w:id="3" w:name="_Hlk88487049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AC4142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Haile&lt;/Author&gt;&lt;Year&gt;2017&lt;/Year&gt;&lt;RecNum&gt;129&lt;/RecNum&gt;&lt;DisplayText&gt;(Haile et al., 2017)&lt;/DisplayText&gt;&lt;record&gt;&lt;rec-number&gt;129&lt;/rec-number&gt;&lt;foreign-keys&gt;&lt;key app="EN" db-id="zr9dzpfxmx9fvyea90u5frz7s90xesstpv0t" timestamp="1632062429" guid="f7ce3f0d-d1d3-4674-b92c-5915de435eef"&gt;129&lt;/key&gt;&lt;/foreign-keys&gt;&lt;ref-type name="Journal Article"&gt;17&lt;/ref-type&gt;&lt;contributors&gt;&lt;authors&gt;&lt;author&gt;Haile, Zelalem T.&lt;/author&gt;&lt;author&gt;Chavan, Bhakti Bhaoo&lt;/author&gt;&lt;author&gt;Teweldeberhan, Asli&lt;/author&gt;&lt;author&gt;Chertok, Ilana R.&lt;/author&gt;&lt;/authors&gt;&lt;/contributors&gt;&lt;titles&gt;&lt;title&gt;Association Between Gestational Weight Gain and Delayed Onset of Lactation: The Moderating Effects of Race/Ethnicity&lt;/title&gt;&lt;secondary-title&gt;Breastfeeding medicine : the official journal of the Academy of Breastfeeding Medicine&lt;/secondary-title&gt;&lt;/titles&gt;&lt;periodical&gt;&lt;full-title&gt;Breastfeeding medicine : the official journal of the Academy of Breastfeeding Medicine&lt;/full-title&gt;&lt;/periodical&gt;&lt;pages&gt;79-85&lt;/pages&gt;&lt;volume&gt;12&lt;/volume&gt;&lt;number&gt;101260777&lt;/number&gt;&lt;dates&gt;&lt;year&gt;2017&lt;/year&gt;&lt;/dates&gt;&lt;pub-location&gt;United States&lt;/pub-location&gt;&lt;urls&gt;&lt;related-urls&gt;&lt;url&gt;https://www.liebertpub.com/doi/pdfplus/10.1089/bfm.2016.0134&lt;/url&gt;&lt;/related-urls&gt;&lt;/urls&gt;&lt;electronic-resource-num&gt;https://dx.doi.org/10.1089/bfm.2016.013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Haile et al., 2017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3"/>
          </w:p>
        </w:tc>
        <w:tc>
          <w:tcPr>
            <w:tcW w:w="1553" w:type="dxa"/>
          </w:tcPr>
          <w:p w14:paraId="2FE09AF4" w14:textId="5E119EEE" w:rsidR="00F5128B" w:rsidRDefault="00D7267E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6" w:type="dxa"/>
          </w:tcPr>
          <w:p w14:paraId="56A552D0" w14:textId="650AF670" w:rsidR="00F5128B" w:rsidRDefault="00D7267E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5128B" w14:paraId="3704E9DC" w14:textId="77777777" w:rsidTr="00E46BC1">
        <w:tc>
          <w:tcPr>
            <w:tcW w:w="2251" w:type="dxa"/>
          </w:tcPr>
          <w:p w14:paraId="483A9C8D" w14:textId="1DD8285F" w:rsidR="00F5128B" w:rsidRDefault="00D553E1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4" w:name="_Hlk88487312"/>
            <w:r w:rsidRPr="00D553E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5.</w:t>
            </w:r>
          </w:p>
        </w:tc>
        <w:tc>
          <w:tcPr>
            <w:tcW w:w="2264" w:type="dxa"/>
          </w:tcPr>
          <w:p w14:paraId="0B94B7D9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pidural anesthesia/pain medication</w:t>
            </w:r>
          </w:p>
        </w:tc>
        <w:tc>
          <w:tcPr>
            <w:tcW w:w="1756" w:type="dxa"/>
          </w:tcPr>
          <w:p w14:paraId="635DC583" w14:textId="1526877A" w:rsidR="00F5128B" w:rsidRPr="00FE6633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FE6633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3</w:t>
            </w:r>
          </w:p>
          <w:p w14:paraId="1F6F2FF2" w14:textId="164C15F1" w:rsidR="00F5128B" w:rsidRPr="00FE6633" w:rsidRDefault="00D7267E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YWlsZTwvQXV0aG9yPjxZZWFyPjIwMTc8L1llYXI+PFJl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</w:fldData>
              </w:fldChar>
            </w:r>
            <w:r w:rsidRPr="00FE6633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YWlsZTwvQXV0aG9yPjxZZWFyPjIwMTc8L1llYXI+PFJl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</w:fldData>
              </w:fldChar>
            </w:r>
            <w:r w:rsidRPr="00FE6633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FE6633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fr-CA"/>
              </w:rPr>
              <w:t>(Brownell et al., 2012; Haile et al., 2017; Preusting et al., 2017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53" w:type="dxa"/>
          </w:tcPr>
          <w:p w14:paraId="078F2C56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6" w:type="dxa"/>
          </w:tcPr>
          <w:p w14:paraId="1AA4956B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bookmarkEnd w:id="4"/>
      <w:tr w:rsidR="00F5128B" w14:paraId="33F16BF6" w14:textId="77777777" w:rsidTr="00E46BC1">
        <w:tc>
          <w:tcPr>
            <w:tcW w:w="2251" w:type="dxa"/>
          </w:tcPr>
          <w:p w14:paraId="528C7B68" w14:textId="4C80ED37" w:rsidR="00F5128B" w:rsidRDefault="00D553E1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3E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6.</w:t>
            </w:r>
          </w:p>
        </w:tc>
        <w:tc>
          <w:tcPr>
            <w:tcW w:w="2264" w:type="dxa"/>
          </w:tcPr>
          <w:p w14:paraId="7267207E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longed stage II labor duration</w:t>
            </w:r>
          </w:p>
        </w:tc>
        <w:tc>
          <w:tcPr>
            <w:tcW w:w="1756" w:type="dxa"/>
          </w:tcPr>
          <w:p w14:paraId="79566832" w14:textId="13489F62" w:rsidR="00F5128B" w:rsidRPr="00E539B7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E539B7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3</w:t>
            </w:r>
          </w:p>
          <w:p w14:paraId="02E8520F" w14:textId="6BA66B0D" w:rsidR="00F5128B" w:rsidRPr="00D7267E" w:rsidRDefault="00D7267E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A14D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ZXdleTwvQXV0aG9yPjxZZWFyPjIwMDM8L1llYXI+PFJl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=
</w:fldData>
              </w:fldChar>
            </w:r>
            <w:r w:rsidRPr="00E539B7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ZXdleTwvQXV0aG9yPjxZZWFyPjIwMDM8L1llYXI+PFJl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=
</w:fldData>
              </w:fldChar>
            </w:r>
            <w:r w:rsidRPr="00E539B7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A14D05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Pr="00A14D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D7267E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s-ES"/>
              </w:rPr>
              <w:t xml:space="preserve">(Chapman &amp; Pérez-Escamilla, </w:t>
            </w:r>
            <w:r w:rsidRPr="00D7267E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s-ES"/>
              </w:rPr>
              <w:lastRenderedPageBreak/>
              <w:t>1999; Dewey et al., 2003b; Kung &amp; Bajorek, 2008)</w:t>
            </w:r>
            <w:r w:rsidRPr="00A14D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53" w:type="dxa"/>
          </w:tcPr>
          <w:p w14:paraId="25A0C1B9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0</w:t>
            </w:r>
          </w:p>
        </w:tc>
        <w:tc>
          <w:tcPr>
            <w:tcW w:w="1526" w:type="dxa"/>
          </w:tcPr>
          <w:p w14:paraId="2334997F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5128B" w14:paraId="0D75CA39" w14:textId="77777777" w:rsidTr="00E46BC1">
        <w:tc>
          <w:tcPr>
            <w:tcW w:w="2251" w:type="dxa"/>
          </w:tcPr>
          <w:p w14:paraId="4FC79981" w14:textId="16D46FA3" w:rsidR="00F5128B" w:rsidRDefault="00D553E1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3E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7.</w:t>
            </w:r>
          </w:p>
        </w:tc>
        <w:tc>
          <w:tcPr>
            <w:tcW w:w="2264" w:type="dxa"/>
          </w:tcPr>
          <w:p w14:paraId="3758BB3C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rmonal contraceptives</w:t>
            </w:r>
          </w:p>
        </w:tc>
        <w:tc>
          <w:tcPr>
            <w:tcW w:w="1756" w:type="dxa"/>
          </w:tcPr>
          <w:p w14:paraId="6213D0AD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3" w:type="dxa"/>
          </w:tcPr>
          <w:p w14:paraId="2D395B8F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6" w:type="dxa"/>
          </w:tcPr>
          <w:p w14:paraId="0C7A4735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4A0A6FF4" w14:textId="5ECE05C0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AC4142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Turok&lt;/Author&gt;&lt;Year&gt;2017&lt;/Year&gt;&lt;RecNum&gt;167&lt;/RecNum&gt;&lt;DisplayText&gt;(Turok et al., 2017)&lt;/DisplayText&gt;&lt;record&gt;&lt;rec-number&gt;167&lt;/rec-number&gt;&lt;foreign-keys&gt;&lt;key app="EN" db-id="zr9dzpfxmx9fvyea90u5frz7s90xesstpv0t" timestamp="1632062429" guid="e83e5eaa-d3cc-4c8d-9dfb-270c95d329fe"&gt;167&lt;/key&gt;&lt;/foreign-keys&gt;&lt;ref-type name="Journal Article"&gt;17&lt;/ref-type&gt;&lt;contributors&gt;&lt;authors&gt;&lt;author&gt;Turok, David K.&lt;/author&gt;&lt;author&gt;Sanders, Jessica N.&lt;/author&gt;&lt;author&gt;Eggebroten, Jennifer L.&lt;/author&gt;&lt;author&gt;Bullock, Holly&lt;/author&gt;&lt;author&gt;Gawron, Lori M.&lt;/author&gt;&lt;author&gt;Yonke, Nicole&lt;/author&gt;&lt;author&gt;Leeman, Lawrence&lt;/author&gt;&lt;author&gt;Thaxton, Lauren&lt;/author&gt;&lt;author&gt;Singh, Rameet&lt;/author&gt;&lt;author&gt;Espey, Eve&lt;/author&gt;&lt;/authors&gt;&lt;/contributors&gt;&lt;titles&gt;&lt;title&gt;Immediate postpartum levonorgestrel intrauterine device insertion and breast-feeding outcomes: a noninferiority randomized controlled trial&lt;/title&gt;&lt;secondary-title&gt;American Journal of Obstetrics and Gynecology&lt;/secondary-title&gt;&lt;/titles&gt;&lt;periodical&gt;&lt;full-title&gt;American Journal of Obstetrics and Gynecology&lt;/full-title&gt;&lt;/periodical&gt;&lt;pages&gt;665&lt;/pages&gt;&lt;volume&gt;217&lt;/volume&gt;&lt;number&gt;6&lt;/number&gt;&lt;dates&gt;&lt;year&gt;2017&lt;/year&gt;&lt;/dates&gt;&lt;urls&gt;&lt;related-urls&gt;&lt;url&gt;http://www.elsevier.com/inca/publications/store/6/2/3/2/7/7/index.htt http://ovidsp.ovid.com/ovidweb.cgi?T=JS&amp;amp;PAGE=reference&amp;amp;D=emed18&amp;amp;NEWS=N&amp;amp;AN=618317982&lt;/url&gt;&lt;/related-urls&gt;&lt;/urls&gt;&lt;electronic-resource-num&gt;http://dx.doi.org/10.1016/j.ajog.2017.08.003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Turok et al., 2017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5128B" w14:paraId="77D09350" w14:textId="77777777" w:rsidTr="00E46BC1">
        <w:tc>
          <w:tcPr>
            <w:tcW w:w="2251" w:type="dxa"/>
          </w:tcPr>
          <w:p w14:paraId="7ADB935E" w14:textId="7CE79472" w:rsidR="00F5128B" w:rsidRDefault="00D553E1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3E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8.</w:t>
            </w:r>
          </w:p>
        </w:tc>
        <w:tc>
          <w:tcPr>
            <w:tcW w:w="2264" w:type="dxa"/>
          </w:tcPr>
          <w:p w14:paraId="54B172DC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cessive newborn weight loss</w:t>
            </w:r>
          </w:p>
        </w:tc>
        <w:tc>
          <w:tcPr>
            <w:tcW w:w="1756" w:type="dxa"/>
          </w:tcPr>
          <w:p w14:paraId="3690498C" w14:textId="77777777" w:rsidR="00F5128B" w:rsidRPr="00FE6633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FE6633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2</w:t>
            </w:r>
          </w:p>
          <w:bookmarkStart w:id="5" w:name="_Hlk88488255"/>
          <w:p w14:paraId="586261B7" w14:textId="371B3B07" w:rsidR="00F5128B" w:rsidRPr="00FE6633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ZXdleTwvQXV0aG9yPjxZZWFyPjIwMDM8L1llYXI+PFJl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==
</w:fldData>
              </w:fldChar>
            </w:r>
            <w:r w:rsidR="00D7267E" w:rsidRPr="00FE6633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instrText xml:space="preserve"> ADDIN EN.CITE </w:instrText>
            </w:r>
            <w:r w:rsidR="00D7267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ZXdleTwvQXV0aG9yPjxZZWFyPjIwMDM8L1llYXI+PFJl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==
</w:fldData>
              </w:fldChar>
            </w:r>
            <w:r w:rsidR="00D7267E" w:rsidRPr="00FE6633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instrText xml:space="preserve"> ADDIN EN.CITE.DATA </w:instrText>
            </w:r>
            <w:r w:rsidR="00D7267E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D7267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D7267E" w:rsidRPr="00FE6633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fr-CA"/>
              </w:rPr>
              <w:t>(Dewey et al., 2003a; Flaherman et al., 2016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  <w:bookmarkEnd w:id="5"/>
          <w:p w14:paraId="514B8BDC" w14:textId="77777777" w:rsidR="00F5128B" w:rsidRPr="00FE6633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</w:p>
        </w:tc>
        <w:tc>
          <w:tcPr>
            <w:tcW w:w="1553" w:type="dxa"/>
          </w:tcPr>
          <w:p w14:paraId="5A4163B7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6" w:type="dxa"/>
          </w:tcPr>
          <w:p w14:paraId="199B59CB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5128B" w14:paraId="363CA2D1" w14:textId="77777777" w:rsidTr="00E46BC1">
        <w:tc>
          <w:tcPr>
            <w:tcW w:w="2251" w:type="dxa"/>
          </w:tcPr>
          <w:p w14:paraId="17B06AB6" w14:textId="717BB996" w:rsidR="00F5128B" w:rsidRDefault="00D553E1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3E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9.</w:t>
            </w:r>
          </w:p>
        </w:tc>
        <w:tc>
          <w:tcPr>
            <w:tcW w:w="2264" w:type="dxa"/>
          </w:tcPr>
          <w:p w14:paraId="65FA8B53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 birth weight, small-for-gestational age</w:t>
            </w:r>
          </w:p>
        </w:tc>
        <w:tc>
          <w:tcPr>
            <w:tcW w:w="1756" w:type="dxa"/>
          </w:tcPr>
          <w:p w14:paraId="57BFECBB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3" w:type="dxa"/>
          </w:tcPr>
          <w:p w14:paraId="78E9AC41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37823027" w14:textId="05C1241D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D7267E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Huang&lt;/Author&gt;&lt;Year&gt;2020&lt;/Year&gt;&lt;RecNum&gt;172&lt;/RecNum&gt;&lt;DisplayText&gt;(Huang et al., 2020)&lt;/DisplayText&gt;&lt;record&gt;&lt;rec-number&gt;172&lt;/rec-number&gt;&lt;foreign-keys&gt;&lt;key app="EN" db-id="zr9dzpfxmx9fvyea90u5frz7s90xesstpv0t" timestamp="1632062429" guid="3889c276-8ce5-4b46-b20d-1add220ae91d"&gt;172&lt;/key&gt;&lt;/foreign-keys&gt;&lt;ref-type name="Journal Article"&gt;17&lt;/ref-type&gt;&lt;contributors&gt;&lt;authors&gt;&lt;author&gt;Huang, L.&lt;/author&gt;&lt;author&gt;Xu, S.&lt;/author&gt;&lt;author&gt;Chen, X.&lt;/author&gt;&lt;author&gt;Li, Q.&lt;/author&gt;&lt;author&gt;Lin, L. C.&lt;/author&gt;&lt;author&gt;Zhang, Y.&lt;/author&gt;&lt;author&gt;Gao, D.&lt;/author&gt;&lt;author&gt;Wang, H.&lt;/author&gt;&lt;author&gt;Hong, M.&lt;/author&gt;&lt;author&gt;Yang, X.&lt;/author&gt;&lt;author&gt;Hao, L.&lt;/author&gt;&lt;author&gt;Yang, N.&lt;/author&gt;&lt;/authors&gt;&lt;/contributors&gt;&lt;titles&gt;&lt;title&gt;Delayed Lactogenesis Is Associated with Suboptimal Breastfeeding Practices: A Prospective Cohort Study&lt;/title&gt;&lt;secondary-title&gt;Journal of Nutrition&lt;/secondary-title&gt;&lt;/titles&gt;&lt;periodical&gt;&lt;full-title&gt;Journal of Nutrition&lt;/full-title&gt;&lt;/periodical&gt;&lt;pages&gt;894-900&lt;/pages&gt;&lt;volume&gt;150&lt;/volume&gt;&lt;number&gt;4&lt;/number&gt;&lt;dates&gt;&lt;year&gt;2020&lt;/year&gt;&lt;/dates&gt;&lt;urls&gt;&lt;related-urls&gt;&lt;url&gt;http://jn.nutrition.org http://ovidsp.ovid.com/ovidweb.cgi?T=JS&amp;amp;PAGE=reference&amp;amp;D=emexa&amp;amp;NEWS=N&amp;amp;AN=631601548&lt;/url&gt;&lt;/related-urls&gt;&lt;/urls&gt;&lt;electronic-resource-num&gt;http://dx.doi.org/10.1093/jn/nxz311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Huang et al., 2020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26" w:type="dxa"/>
          </w:tcPr>
          <w:p w14:paraId="187E096F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5128B" w14:paraId="1BBB69FF" w14:textId="77777777" w:rsidTr="00E46BC1">
        <w:tc>
          <w:tcPr>
            <w:tcW w:w="2251" w:type="dxa"/>
          </w:tcPr>
          <w:p w14:paraId="4F3F0E4E" w14:textId="58118615" w:rsidR="00F5128B" w:rsidRDefault="00D553E1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3E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20.</w:t>
            </w:r>
          </w:p>
        </w:tc>
        <w:tc>
          <w:tcPr>
            <w:tcW w:w="2264" w:type="dxa"/>
          </w:tcPr>
          <w:p w14:paraId="4114B322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rge birth weight</w:t>
            </w:r>
          </w:p>
        </w:tc>
        <w:tc>
          <w:tcPr>
            <w:tcW w:w="1756" w:type="dxa"/>
          </w:tcPr>
          <w:p w14:paraId="5228EF4D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07712F8C" w14:textId="55226562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b21tc2VuLVJpdmVyczwvQXV0aG9yPjxZZWFyPjIwMTA8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=
</w:fldData>
              </w:fldChar>
            </w:r>
            <w:r w:rsidR="00D7267E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D7267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b21tc2VuLVJpdmVyczwvQXV0aG9yPjxZZWFyPjIwMTA8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=
</w:fldData>
              </w:fldChar>
            </w:r>
            <w:r w:rsidR="00D7267E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D7267E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D7267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D7267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Nommsen-Rivers et al., 2010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53" w:type="dxa"/>
          </w:tcPr>
          <w:p w14:paraId="1C39C7C8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6" w:type="dxa"/>
          </w:tcPr>
          <w:p w14:paraId="6FB206CA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5128B" w14:paraId="4A7BEB72" w14:textId="77777777" w:rsidTr="00E46BC1">
        <w:tc>
          <w:tcPr>
            <w:tcW w:w="2251" w:type="dxa"/>
          </w:tcPr>
          <w:p w14:paraId="7FDE23CA" w14:textId="1A474A0C" w:rsidR="00F5128B" w:rsidRDefault="00D553E1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3E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21.</w:t>
            </w:r>
          </w:p>
        </w:tc>
        <w:tc>
          <w:tcPr>
            <w:tcW w:w="2264" w:type="dxa"/>
          </w:tcPr>
          <w:p w14:paraId="080FF984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stational age</w:t>
            </w:r>
          </w:p>
        </w:tc>
        <w:tc>
          <w:tcPr>
            <w:tcW w:w="1756" w:type="dxa"/>
          </w:tcPr>
          <w:p w14:paraId="67E3FD9D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308566DF" w14:textId="3B21AF7E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D7267E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Huang&lt;/Author&gt;&lt;Year&gt;2020&lt;/Year&gt;&lt;RecNum&gt;172&lt;/RecNum&gt;&lt;DisplayText&gt;(Huang et al., 2020)&lt;/DisplayText&gt;&lt;record&gt;&lt;rec-number&gt;172&lt;/rec-number&gt;&lt;foreign-keys&gt;&lt;key app="EN" db-id="zr9dzpfxmx9fvyea90u5frz7s90xesstpv0t" timestamp="1632062429" guid="3889c276-8ce5-4b46-b20d-1add220ae91d"&gt;172&lt;/key&gt;&lt;/foreign-keys&gt;&lt;ref-type name="Journal Article"&gt;17&lt;/ref-type&gt;&lt;contributors&gt;&lt;authors&gt;&lt;author&gt;Huang, L.&lt;/author&gt;&lt;author&gt;Xu, S.&lt;/author&gt;&lt;author&gt;Chen, X.&lt;/author&gt;&lt;author&gt;Li, Q.&lt;/author&gt;&lt;author&gt;Lin, L. C.&lt;/author&gt;&lt;author&gt;Zhang, Y.&lt;/author&gt;&lt;author&gt;Gao, D.&lt;/author&gt;&lt;author&gt;Wang, H.&lt;/author&gt;&lt;author&gt;Hong, M.&lt;/author&gt;&lt;author&gt;Yang, X.&lt;/author&gt;&lt;author&gt;Hao, L.&lt;/author&gt;&lt;author&gt;Yang, N.&lt;/author&gt;&lt;/authors&gt;&lt;/contributors&gt;&lt;titles&gt;&lt;title&gt;Delayed Lactogenesis Is Associated with Suboptimal Breastfeeding Practices: A Prospective Cohort Study&lt;/title&gt;&lt;secondary-title&gt;Journal of Nutrition&lt;/secondary-title&gt;&lt;/titles&gt;&lt;periodical&gt;&lt;full-title&gt;Journal of Nutrition&lt;/full-title&gt;&lt;/periodical&gt;&lt;pages&gt;894-900&lt;/pages&gt;&lt;volume&gt;150&lt;/volume&gt;&lt;number&gt;4&lt;/number&gt;&lt;dates&gt;&lt;year&gt;2020&lt;/year&gt;&lt;/dates&gt;&lt;urls&gt;&lt;related-urls&gt;&lt;url&gt;http://jn.nutrition.org http://ovidsp.ovid.com/ovidweb.cgi?T=JS&amp;amp;PAGE=reference&amp;amp;D=emexa&amp;amp;NEWS=N&amp;amp;AN=631601548&lt;/url&gt;&lt;/related-urls&gt;&lt;/urls&gt;&lt;electronic-resource-num&gt;http://dx.doi.org/10.1093/jn/nxz311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Huang et al., 2020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53" w:type="dxa"/>
          </w:tcPr>
          <w:p w14:paraId="08C85600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6" w:type="dxa"/>
          </w:tcPr>
          <w:p w14:paraId="08980170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5128B" w14:paraId="080DC518" w14:textId="77777777" w:rsidTr="00E46BC1">
        <w:tc>
          <w:tcPr>
            <w:tcW w:w="2251" w:type="dxa"/>
          </w:tcPr>
          <w:p w14:paraId="0F045261" w14:textId="25F0A08B" w:rsidR="00F5128B" w:rsidRDefault="00D553E1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3E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22.</w:t>
            </w:r>
          </w:p>
        </w:tc>
        <w:tc>
          <w:tcPr>
            <w:tcW w:w="2264" w:type="dxa"/>
          </w:tcPr>
          <w:p w14:paraId="33D8FE2C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er Apgar score</w:t>
            </w:r>
          </w:p>
        </w:tc>
        <w:tc>
          <w:tcPr>
            <w:tcW w:w="1756" w:type="dxa"/>
          </w:tcPr>
          <w:p w14:paraId="269BBAE6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3F5DC606" w14:textId="049849F6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XRpYXM8L0F1dGhvcj48WWVhcj4yMDEwPC9ZZWFyPjxS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</w:fldData>
              </w:fldChar>
            </w:r>
            <w:r w:rsidR="00AC4142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C4142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XRpYXM8L0F1dGhvcj48WWVhcj4yMDEwPC9ZZWFyPjxS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</w:fldData>
              </w:fldChar>
            </w:r>
            <w:r w:rsidR="00AC4142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C4142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AC4142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Matias, Nommsen-Rivers, Creed-Kanashiro, &amp; Dewey, 2010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53" w:type="dxa"/>
          </w:tcPr>
          <w:p w14:paraId="0B829E10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6" w:type="dxa"/>
          </w:tcPr>
          <w:p w14:paraId="2CF68309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5128B" w14:paraId="43803AB5" w14:textId="77777777" w:rsidTr="00E46BC1">
        <w:tc>
          <w:tcPr>
            <w:tcW w:w="2251" w:type="dxa"/>
          </w:tcPr>
          <w:p w14:paraId="134ECE83" w14:textId="77777777" w:rsidR="00F5128B" w:rsidRPr="00BD442E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442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reastfeeding knowledge, styles and problems</w:t>
            </w:r>
          </w:p>
        </w:tc>
        <w:tc>
          <w:tcPr>
            <w:tcW w:w="2264" w:type="dxa"/>
          </w:tcPr>
          <w:p w14:paraId="5155322F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" w:type="dxa"/>
          </w:tcPr>
          <w:p w14:paraId="4C731090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</w:tcPr>
          <w:p w14:paraId="754F35D5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6" w:type="dxa"/>
          </w:tcPr>
          <w:p w14:paraId="7AD11E31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5128B" w14:paraId="347A9A07" w14:textId="77777777" w:rsidTr="00E46BC1">
        <w:tc>
          <w:tcPr>
            <w:tcW w:w="2251" w:type="dxa"/>
          </w:tcPr>
          <w:p w14:paraId="295903CD" w14:textId="13C67E8A" w:rsidR="00F5128B" w:rsidRDefault="00D553E1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3E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23.</w:t>
            </w:r>
          </w:p>
        </w:tc>
        <w:tc>
          <w:tcPr>
            <w:tcW w:w="2264" w:type="dxa"/>
          </w:tcPr>
          <w:p w14:paraId="56F3A557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ck of BF experience</w:t>
            </w:r>
          </w:p>
        </w:tc>
        <w:tc>
          <w:tcPr>
            <w:tcW w:w="1756" w:type="dxa"/>
          </w:tcPr>
          <w:p w14:paraId="5C1ADA96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0D40A07C" w14:textId="07D53C70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AC4142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Brownell&lt;/Author&gt;&lt;Year&gt;2012&lt;/Year&gt;&lt;RecNum&gt;157&lt;/RecNum&gt;&lt;DisplayText&gt;(Brownell et al., 2012)&lt;/DisplayText&gt;&lt;record&gt;&lt;rec-number&gt;157&lt;/rec-number&gt;&lt;foreign-keys&gt;&lt;key app="EN" db-id="zr9dzpfxmx9fvyea90u5frz7s90xesstpv0t" timestamp="1632062429" guid="68ee9440-fae9-4e40-b94d-1a46ede08c25"&gt;157&lt;/key&gt;&lt;/foreign-keys&gt;&lt;ref-type name="Journal Article"&gt;17&lt;/ref-type&gt;&lt;contributors&gt;&lt;authors&gt;&lt;author&gt;Brownell, Elizabeth&lt;/author&gt;&lt;author&gt;Howard, Cynthia R.&lt;/author&gt;&lt;author&gt;Dozier, Ann M.&lt;/author&gt;&lt;author&gt;Lawrence, Ruth A.&lt;/author&gt;&lt;/authors&gt;&lt;/contributors&gt;&lt;titles&gt;&lt;title&gt;Delayed onset lactogenesis II predicts the cessation of any or exclusive breastfeeding&lt;/title&gt;&lt;secondary-title&gt;Journal of Pediatrics&lt;/secondary-title&gt;&lt;/titles&gt;&lt;periodical&gt;&lt;full-title&gt;Journal of Pediatrics&lt;/full-title&gt;&lt;/periodical&gt;&lt;pages&gt;608-614&lt;/pages&gt;&lt;volume&gt;161&lt;/volume&gt;&lt;number&gt;4&lt;/number&gt;&lt;dates&gt;&lt;year&gt;2012&lt;/year&gt;&lt;/dates&gt;&lt;urls&gt;&lt;related-urls&gt;&lt;url&gt;http://ovidsp.ovid.com/ovidweb.cgi?T=JS&amp;amp;PAGE=reference&amp;amp;D=emed13&amp;amp;NEWS=N&amp;amp;AN=52001953&lt;/url&gt;&lt;/related-urls&gt;&lt;/urls&gt;&lt;electronic-resource-num&gt;http://dx.doi.org/10.1016/j.jpeds.2012.03.035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Brownell et al., 2012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53" w:type="dxa"/>
          </w:tcPr>
          <w:p w14:paraId="03596F6C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6" w:type="dxa"/>
          </w:tcPr>
          <w:p w14:paraId="19142275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5128B" w14:paraId="021569D9" w14:textId="77777777" w:rsidTr="00E46BC1">
        <w:tc>
          <w:tcPr>
            <w:tcW w:w="2251" w:type="dxa"/>
          </w:tcPr>
          <w:p w14:paraId="5E73C8DF" w14:textId="09F2D81C" w:rsidR="00F5128B" w:rsidRDefault="00D553E1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3E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24.</w:t>
            </w:r>
          </w:p>
        </w:tc>
        <w:tc>
          <w:tcPr>
            <w:tcW w:w="2264" w:type="dxa"/>
          </w:tcPr>
          <w:p w14:paraId="1AEDF40C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cifier</w:t>
            </w:r>
          </w:p>
        </w:tc>
        <w:tc>
          <w:tcPr>
            <w:tcW w:w="1756" w:type="dxa"/>
          </w:tcPr>
          <w:p w14:paraId="35B82C74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3" w:type="dxa"/>
          </w:tcPr>
          <w:p w14:paraId="758E2B8A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6A293F52" w14:textId="4AD476AB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D7267E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Nommsen-Rivers&lt;/Author&gt;&lt;Year&gt;2009&lt;/Year&gt;&lt;RecNum&gt;83&lt;/RecNum&gt;&lt;DisplayText&gt;(Nommsen-Rivers et al., 2009)&lt;/DisplayText&gt;&lt;record&gt;&lt;rec-number&gt;83&lt;/rec-number&gt;&lt;foreign-keys&gt;&lt;key app="EN" db-id="zr9dzpfxmx9fvyea90u5frz7s90xesstpv0t" timestamp="1632062429" guid="5df9eb80-6c56-4f46-ab48-5ab81a1e9f4b"&gt;83&lt;/key&gt;&lt;/foreign-keys&gt;&lt;ref-type name="Journal Article"&gt;17&lt;/ref-type&gt;&lt;contributors&gt;&lt;authors&gt;&lt;author&gt;Nommsen-Rivers, L. A.&lt;/author&gt;&lt;author&gt;Mastergeorge, A. M.&lt;/author&gt;&lt;author&gt;Hansen, R. L.&lt;/author&gt;&lt;author&gt;Cullum, A. S.&lt;/author&gt;&lt;author&gt;Dewey, K. G.&lt;/author&gt;&lt;/authors&gt;&lt;/contributors&gt;&lt;titles&gt;&lt;title&gt;Doula care, early breastfeeding outcomes, and breastfeeding status at 6 weeks postpartum among low-income primiparae&lt;/title&gt;&lt;secondary-title&gt;Journal of obstetric, gynecologic, and neonatal nursing : JOGNN&lt;/secondary-title&gt;&lt;/titles&gt;&lt;periodical&gt;&lt;full-title&gt;Journal of obstetric, gynecologic, and neonatal nursing : JOGNN&lt;/full-title&gt;&lt;/periodical&gt;&lt;pages&gt;157-73&lt;/pages&gt;&lt;volume&gt;38&lt;/volume&gt;&lt;number&gt;2&lt;/number&gt;&lt;dates&gt;&lt;year&gt;2009&lt;/year&gt;&lt;/dates&gt;&lt;pub-location&gt;United States&lt;/pub-location&gt;&lt;urls&gt;&lt;related-urls&gt;&lt;url&gt;https://onlinelibrary.wiley.com/doi/pdfdirect/10.1111/j.1552-6909.2009.01005.x?download=true&lt;/url&gt;&lt;/related-urls&gt;&lt;/urls&gt;&lt;electronic-resource-num&gt;https://dx.doi.org/10.1111/j.1552-6909.2009.01005.x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Nommsen-Rivers et al., 2009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26" w:type="dxa"/>
          </w:tcPr>
          <w:p w14:paraId="4B6F2619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5128B" w:rsidRPr="00140DA0" w14:paraId="7631C30D" w14:textId="77777777" w:rsidTr="00E46BC1">
        <w:tc>
          <w:tcPr>
            <w:tcW w:w="2251" w:type="dxa"/>
          </w:tcPr>
          <w:p w14:paraId="0A8A585E" w14:textId="0F05661D" w:rsidR="00F5128B" w:rsidRDefault="00D553E1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3E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25.</w:t>
            </w:r>
          </w:p>
        </w:tc>
        <w:tc>
          <w:tcPr>
            <w:tcW w:w="2264" w:type="dxa"/>
          </w:tcPr>
          <w:p w14:paraId="786CB9E8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eastmilk expression/pumping</w:t>
            </w:r>
          </w:p>
        </w:tc>
        <w:tc>
          <w:tcPr>
            <w:tcW w:w="1756" w:type="dxa"/>
          </w:tcPr>
          <w:p w14:paraId="7E24ED1C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1</w:t>
            </w:r>
          </w:p>
          <w:p w14:paraId="69A93531" w14:textId="5FC76C54" w:rsidR="00F5128B" w:rsidRPr="00140DA0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a</w:t>
            </w:r>
            <w:r w:rsidRPr="00140DA0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 xml:space="preserve">mong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p</w:t>
            </w:r>
            <w:r w:rsidRPr="00140DA0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 xml:space="preserve">rimipara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AC4142" w:rsidRPr="00D7267E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instrText xml:space="preserve"> ADDIN EN.CITE &lt;EndNote&gt;&lt;Cite&gt;&lt;Author&gt;Chapman&lt;/Author&gt;&lt;Year&gt;2000&lt;/Year&gt;&lt;RecNum&gt;97&lt;/RecNum&gt;&lt;DisplayText&gt;(Chapman &amp;amp; Perez-Escamilla, 2000)&lt;/DisplayText&gt;&lt;record&gt;&lt;rec-number&gt;97&lt;/rec-number&gt;&lt;foreign-keys&gt;&lt;key app="EN" db-id="zr9dzpfxmx9fvyea90u5frz7s90xesstpv0t" timestamp="1632062429" guid="ccb15d37-e839-43e1-beb4-be6ae2b39da4"&gt;97&lt;/key&gt;&lt;/foreign-keys&gt;&lt;ref-type name="Journal Article"&gt;17&lt;/ref-type&gt;&lt;contributors&gt;&lt;authors&gt;&lt;author&gt;Chapman, D. J.&lt;/author&gt;&lt;author&gt;Perez-Escamilla, R.&lt;/author&gt;&lt;/authors&gt;&lt;/contributors&gt;&lt;titles&gt;&lt;title&gt;Maternal perception of the onset of lactation is a valid, public health indicator of lactogenesis stage II&lt;/title&gt;&lt;secondary-title&gt;The Journal of nutrition&lt;/secondary-title&gt;&lt;/titles&gt;&lt;periodical&gt;&lt;full-title&gt;The Journal of nutrition&lt;/full-title&gt;&lt;/periodical&gt;&lt;pages&gt;2972-80&lt;/pages&gt;&lt;volume&gt;130&lt;/volume&gt;&lt;number&gt;12&lt;/number&gt;&lt;dates&gt;&lt;year&gt;2000&lt;/year&gt;&lt;/dates&gt;&lt;pub-location&gt;United States&lt;/pub-locatio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140DA0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s-ES"/>
              </w:rPr>
              <w:t>(Chapman &amp; Perez-Escamilla, 2000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53" w:type="dxa"/>
          </w:tcPr>
          <w:p w14:paraId="1B6A99E8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1</w:t>
            </w:r>
          </w:p>
          <w:p w14:paraId="639F0B7B" w14:textId="2A6338C2" w:rsidR="00F5128B" w:rsidRPr="00140DA0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fldChar w:fldCharType="begin"/>
            </w:r>
            <w:r w:rsidR="00AC4142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instrText xml:space="preserve"> ADDIN EN.CITE &lt;EndNote&gt;&lt;Cite&gt;&lt;Author&gt;Fok&lt;/Author&gt;&lt;Year&gt;2019&lt;/Year&gt;&lt;RecNum&gt;134&lt;/RecNum&gt;&lt;DisplayText&gt;(Fok et al., 2019)&lt;/DisplayText&gt;&lt;record&gt;&lt;rec-number&gt;134&lt;/rec-number&gt;&lt;foreign-keys&gt;&lt;key app="EN" db-id="zr9dzpfxmx9fvyea90u5frz7s90xesstpv0t" timestamp="1632062429" guid="d216e5cf-0d1c-43f4-bae9-0eda300390cf"&gt;134&lt;/key&gt;&lt;/foreign-keys&gt;&lt;ref-type name="Journal Article"&gt;17&lt;/ref-type&gt;&lt;contributors&gt;&lt;authors&gt;&lt;author&gt;Fok, Doris&lt;/author&gt;&lt;author&gt;Aris, Izzuddin Mohd&lt;/author&gt;&lt;author&gt;Ho, Jiahui&lt;/author&gt;&lt;author&gt;Chan, Yiong-Huak&lt;/author&gt;&lt;author&gt;Rauff, Mary&lt;/author&gt;&lt;author&gt;Lui, James K. C.&lt;/author&gt;&lt;author&gt;Cregan, Mark D.&lt;/author&gt;&lt;author&gt;Hartmann, Peter&lt;/author&gt;&lt;author&gt;Chong, Yap Seng&lt;/author&gt;&lt;author&gt;Mattar, Citra N. Z.&lt;/author&gt;&lt;/authors&gt;&lt;/contributors&gt;&lt;titles&gt;&lt;title&gt;Early initiation and regular breast milk expression reduces risk of lactogenesis II delay in at-risk Singaporean mothers in a randomised trial&lt;/title&gt;&lt;secondary-title&gt;Singapore medical journal&lt;/secondary-title&gt;&lt;/titles&gt;&lt;periodical&gt;&lt;full-title&gt;Singapore medical journal&lt;/full-title&gt;&lt;/periodical&gt;&lt;pages&gt;80-88&lt;/pages&gt;&lt;volume&gt;60&lt;/volume&gt;&lt;number&gt;2&lt;/number&gt;&lt;dates&gt;&lt;year&gt;2019&lt;/year&gt;&lt;/dates&gt;&lt;pub-location&gt;Singapore&lt;/pub-location&gt;&lt;urls&gt;&lt;related-urls&gt;&lt;url&gt;https://www.ncbi.nlm.nih.gov/pmc/articles/PMC6395836/pdf/SMJ-60-80.pdf&lt;/url&gt;&lt;/related-urls&gt;&lt;/urls&gt;&lt;electronic-resource-num&gt;https://dx.doi.org/10.11622/smedj.2018067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s-ES"/>
              </w:rPr>
              <w:t>(Fok et al., 2019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fldChar w:fldCharType="end"/>
            </w:r>
          </w:p>
        </w:tc>
        <w:tc>
          <w:tcPr>
            <w:tcW w:w="1526" w:type="dxa"/>
          </w:tcPr>
          <w:p w14:paraId="67886258" w14:textId="77777777" w:rsidR="00F5128B" w:rsidRPr="00140DA0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0</w:t>
            </w:r>
          </w:p>
        </w:tc>
      </w:tr>
      <w:tr w:rsidR="00F5128B" w14:paraId="7F9F4598" w14:textId="77777777" w:rsidTr="00E46BC1">
        <w:tc>
          <w:tcPr>
            <w:tcW w:w="2251" w:type="dxa"/>
          </w:tcPr>
          <w:p w14:paraId="6E14B7F1" w14:textId="1C3AA92E" w:rsidR="00F5128B" w:rsidRDefault="00D553E1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3E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lastRenderedPageBreak/>
              <w:t>26.</w:t>
            </w:r>
          </w:p>
        </w:tc>
        <w:tc>
          <w:tcPr>
            <w:tcW w:w="2264" w:type="dxa"/>
          </w:tcPr>
          <w:p w14:paraId="2BE179E2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rsing frequency/ on-demand BF</w:t>
            </w:r>
          </w:p>
        </w:tc>
        <w:tc>
          <w:tcPr>
            <w:tcW w:w="1756" w:type="dxa"/>
          </w:tcPr>
          <w:p w14:paraId="040DAB25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3" w:type="dxa"/>
          </w:tcPr>
          <w:p w14:paraId="1B6B6E54" w14:textId="77777777" w:rsidR="00F5128B" w:rsidRPr="00FE6633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FE6633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2</w:t>
            </w:r>
          </w:p>
          <w:p w14:paraId="037455B9" w14:textId="11039D12" w:rsidR="00F5128B" w:rsidRPr="00FE6633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cm93bmVsbDwvQXV0aG9yPjxZZWFyPjIwMTI8L1llYXI+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</w:fldData>
              </w:fldChar>
            </w:r>
            <w:r w:rsidR="00D7267E" w:rsidRPr="00FE6633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instrText xml:space="preserve"> ADDIN EN.CITE </w:instrText>
            </w:r>
            <w:r w:rsidR="00D7267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cm93bmVsbDwvQXV0aG9yPjxZZWFyPjIwMTI8L1llYXI+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</w:fldData>
              </w:fldChar>
            </w:r>
            <w:r w:rsidR="00D7267E" w:rsidRPr="00FE6633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instrText xml:space="preserve"> ADDIN EN.CITE.DATA </w:instrText>
            </w:r>
            <w:r w:rsidR="00D7267E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D7267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D7267E" w:rsidRPr="00FE6633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fr-CA"/>
              </w:rPr>
              <w:t>(Brownell et al., 2012; Nommsen-Rivers et al., 2010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26" w:type="dxa"/>
          </w:tcPr>
          <w:p w14:paraId="21095F71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5128B" w14:paraId="12804850" w14:textId="77777777" w:rsidTr="00E46BC1">
        <w:tc>
          <w:tcPr>
            <w:tcW w:w="2251" w:type="dxa"/>
          </w:tcPr>
          <w:p w14:paraId="1C3DC65E" w14:textId="07D97737" w:rsidR="00F5128B" w:rsidRDefault="00D553E1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3E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27.</w:t>
            </w:r>
          </w:p>
        </w:tc>
        <w:tc>
          <w:tcPr>
            <w:tcW w:w="2264" w:type="dxa"/>
          </w:tcPr>
          <w:p w14:paraId="08EFB83A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arly breastfeeding problems</w:t>
            </w:r>
          </w:p>
        </w:tc>
        <w:tc>
          <w:tcPr>
            <w:tcW w:w="1756" w:type="dxa"/>
          </w:tcPr>
          <w:p w14:paraId="6F7B45C2" w14:textId="77777777" w:rsidR="00F5128B" w:rsidRP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F5128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1</w:t>
            </w:r>
          </w:p>
          <w:p w14:paraId="6730289F" w14:textId="25BEBDED" w:rsidR="00F5128B" w:rsidRP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ZXdleTwvQXV0aG9yPjxZZWFyPjIwMDM8L1llYXI+PFJl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</w:fldData>
              </w:fldChar>
            </w:r>
            <w:r w:rsidR="00D7267E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D7267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ZXdleTwvQXV0aG9yPjxZZWFyPjIwMDM8L1llYXI+PFJl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</w:fldData>
              </w:fldChar>
            </w:r>
            <w:r w:rsidR="00D7267E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D7267E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D7267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D7267E" w:rsidRPr="00D7267E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s-ES"/>
              </w:rPr>
              <w:t>(Dewey et al., 2003b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53" w:type="dxa"/>
          </w:tcPr>
          <w:p w14:paraId="3D93536C" w14:textId="77777777" w:rsidR="00F5128B" w:rsidRPr="00FE6633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FE6633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1</w:t>
            </w:r>
          </w:p>
          <w:p w14:paraId="57F43325" w14:textId="7B34EFE8" w:rsidR="00F5128B" w:rsidRPr="00FE6633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FE6633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 xml:space="preserve">Nipple discomfor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b21tc2VuLVJpdmVyczwvQXV0aG9yPjxZZWFyPjIwMTA8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=
</w:fldData>
              </w:fldChar>
            </w:r>
            <w:r w:rsidR="00D7267E" w:rsidRPr="00FE6633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instrText xml:space="preserve"> ADDIN EN.CITE </w:instrText>
            </w:r>
            <w:r w:rsidR="00D7267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b21tc2VuLVJpdmVyczwvQXV0aG9yPjxZZWFyPjIwMTA8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=
</w:fldData>
              </w:fldChar>
            </w:r>
            <w:r w:rsidR="00D7267E" w:rsidRPr="00FE6633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instrText xml:space="preserve"> ADDIN EN.CITE.DATA </w:instrText>
            </w:r>
            <w:r w:rsidR="00D7267E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D7267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D7267E" w:rsidRPr="00FE6633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fr-CA"/>
              </w:rPr>
              <w:t>(Nommsen-Rivers et al., 2010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FE6633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 xml:space="preserve"> </w:t>
            </w:r>
          </w:p>
        </w:tc>
        <w:tc>
          <w:tcPr>
            <w:tcW w:w="1526" w:type="dxa"/>
          </w:tcPr>
          <w:p w14:paraId="4E5AF545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5128B" w14:paraId="352CB551" w14:textId="77777777" w:rsidTr="00E46BC1">
        <w:tc>
          <w:tcPr>
            <w:tcW w:w="2251" w:type="dxa"/>
          </w:tcPr>
          <w:p w14:paraId="5E62DC48" w14:textId="2FBF6AAD" w:rsidR="00F5128B" w:rsidRDefault="00D553E1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3E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28.</w:t>
            </w:r>
          </w:p>
        </w:tc>
        <w:tc>
          <w:tcPr>
            <w:tcW w:w="2264" w:type="dxa"/>
          </w:tcPr>
          <w:p w14:paraId="11A9B157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or latch</w:t>
            </w:r>
          </w:p>
        </w:tc>
        <w:tc>
          <w:tcPr>
            <w:tcW w:w="1756" w:type="dxa"/>
          </w:tcPr>
          <w:p w14:paraId="360521C2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7DECF06E" w14:textId="588FCD82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D7267E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Huang&lt;/Author&gt;&lt;Year&gt;2020&lt;/Year&gt;&lt;RecNum&gt;172&lt;/RecNum&gt;&lt;DisplayText&gt;(Huang et al., 2020)&lt;/DisplayText&gt;&lt;record&gt;&lt;rec-number&gt;172&lt;/rec-number&gt;&lt;foreign-keys&gt;&lt;key app="EN" db-id="zr9dzpfxmx9fvyea90u5frz7s90xesstpv0t" timestamp="1632062429" guid="3889c276-8ce5-4b46-b20d-1add220ae91d"&gt;172&lt;/key&gt;&lt;/foreign-keys&gt;&lt;ref-type name="Journal Article"&gt;17&lt;/ref-type&gt;&lt;contributors&gt;&lt;authors&gt;&lt;author&gt;Huang, L.&lt;/author&gt;&lt;author&gt;Xu, S.&lt;/author&gt;&lt;author&gt;Chen, X.&lt;/author&gt;&lt;author&gt;Li, Q.&lt;/author&gt;&lt;author&gt;Lin, L. C.&lt;/author&gt;&lt;author&gt;Zhang, Y.&lt;/author&gt;&lt;author&gt;Gao, D.&lt;/author&gt;&lt;author&gt;Wang, H.&lt;/author&gt;&lt;author&gt;Hong, M.&lt;/author&gt;&lt;author&gt;Yang, X.&lt;/author&gt;&lt;author&gt;Hao, L.&lt;/author&gt;&lt;author&gt;Yang, N.&lt;/author&gt;&lt;/authors&gt;&lt;/contributors&gt;&lt;titles&gt;&lt;title&gt;Delayed Lactogenesis Is Associated with Suboptimal Breastfeeding Practices: A Prospective Cohort Study&lt;/title&gt;&lt;secondary-title&gt;Journal of Nutrition&lt;/secondary-title&gt;&lt;/titles&gt;&lt;periodical&gt;&lt;full-title&gt;Journal of Nutrition&lt;/full-title&gt;&lt;/periodical&gt;&lt;pages&gt;894-900&lt;/pages&gt;&lt;volume&gt;150&lt;/volume&gt;&lt;number&gt;4&lt;/number&gt;&lt;dates&gt;&lt;year&gt;2020&lt;/year&gt;&lt;/dates&gt;&lt;urls&gt;&lt;related-urls&gt;&lt;url&gt;http://jn.nutrition.org http://ovidsp.ovid.com/ovidweb.cgi?T=JS&amp;amp;PAGE=reference&amp;amp;D=emexa&amp;amp;NEWS=N&amp;amp;AN=631601548&lt;/url&gt;&lt;/related-urls&gt;&lt;/urls&gt;&lt;electronic-resource-num&gt;http://dx.doi.org/10.1093/jn/nxz311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Huang et al., 2020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53" w:type="dxa"/>
          </w:tcPr>
          <w:p w14:paraId="05D0ADD1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6" w:type="dxa"/>
          </w:tcPr>
          <w:p w14:paraId="31A8D629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5128B" w14:paraId="69793113" w14:textId="77777777" w:rsidTr="00E46BC1">
        <w:tc>
          <w:tcPr>
            <w:tcW w:w="2251" w:type="dxa"/>
          </w:tcPr>
          <w:p w14:paraId="0F34B6C6" w14:textId="77777777" w:rsidR="00F5128B" w:rsidRPr="00BD442E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442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ternal lifestyles</w:t>
            </w:r>
          </w:p>
        </w:tc>
        <w:tc>
          <w:tcPr>
            <w:tcW w:w="2264" w:type="dxa"/>
          </w:tcPr>
          <w:p w14:paraId="7454954E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" w:type="dxa"/>
          </w:tcPr>
          <w:p w14:paraId="6BF0C732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</w:tcPr>
          <w:p w14:paraId="0F16BEBB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6" w:type="dxa"/>
          </w:tcPr>
          <w:p w14:paraId="769FBF42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5128B" w14:paraId="63C9F1DD" w14:textId="77777777" w:rsidTr="00E46BC1">
        <w:tc>
          <w:tcPr>
            <w:tcW w:w="2251" w:type="dxa"/>
          </w:tcPr>
          <w:p w14:paraId="695C8788" w14:textId="35EF505C" w:rsidR="00F5128B" w:rsidRDefault="008D399E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399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29.</w:t>
            </w:r>
          </w:p>
        </w:tc>
        <w:tc>
          <w:tcPr>
            <w:tcW w:w="2264" w:type="dxa"/>
          </w:tcPr>
          <w:p w14:paraId="1DC8603F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equate maternal sleep</w:t>
            </w:r>
          </w:p>
        </w:tc>
        <w:tc>
          <w:tcPr>
            <w:tcW w:w="1756" w:type="dxa"/>
          </w:tcPr>
          <w:p w14:paraId="2B2123AF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3" w:type="dxa"/>
          </w:tcPr>
          <w:p w14:paraId="3162BF66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34558931" w14:textId="2197341D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AC4142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Casey&lt;/Author&gt;&lt;Year&gt;2019&lt;/Year&gt;&lt;RecNum&gt;170&lt;/RecNum&gt;&lt;DisplayText&gt;(Casey et al., 2019)&lt;/DisplayText&gt;&lt;record&gt;&lt;rec-number&gt;170&lt;/rec-number&gt;&lt;foreign-keys&gt;&lt;key app="EN" db-id="zr9dzpfxmx9fvyea90u5frz7s90xesstpv0t" timestamp="1632062429" guid="94cb3355-d483-456c-bbb2-d5163ed59f84"&gt;170&lt;/key&gt;&lt;/foreign-keys&gt;&lt;ref-type name="Journal Article"&gt;17&lt;/ref-type&gt;&lt;contributors&gt;&lt;authors&gt;&lt;author&gt;Casey, Theresa&lt;/author&gt;&lt;author&gt;Crodian, Jennifer&lt;/author&gt;&lt;author&gt;Cummings, Shelby&lt;/author&gt;&lt;author&gt;Plaut, Karen&lt;/author&gt;&lt;author&gt;Sun, Hui&lt;/author&gt;&lt;author&gt;Burgess, Helen J.&lt;/author&gt;&lt;author&gt;Dowden, Shelley&lt;/author&gt;&lt;author&gt;Haas, David&lt;/author&gt;&lt;author&gt;Zhang, Lingsong&lt;/author&gt;&lt;author&gt;Ahmed, Azza&lt;/author&gt;&lt;/authors&gt;&lt;/contributors&gt;&lt;titles&gt;&lt;title&gt;Delayed Lactogenesis II is Associated With Lower Sleep Efficiency and Greater Variation in Nightly Sleep Duration in the Third Trimester&lt;/title&gt;&lt;secondary-title&gt;Journal of human lactation : official journal of International Lactation Consultant Association&lt;/secondary-title&gt;&lt;/titles&gt;&lt;periodical&gt;&lt;full-title&gt;Journal of human lactation : official journal of International Lactation Consultant Association&lt;/full-title&gt;&lt;/periodical&gt;&lt;pages&gt;713-724&lt;/pages&gt;&lt;volume&gt;35&lt;/volume&gt;&lt;number&gt;4&lt;/number&gt;&lt;dates&gt;&lt;year&gt;2019&lt;/year&gt;&lt;/dates&gt;&lt;urls&gt;&lt;related-urls&gt;&lt;url&gt;http://ovidsp.ovid.com/ovidweb.cgi?T=JS&amp;amp;PAGE=reference&amp;amp;D=emed20&amp;amp;NEWS=N&amp;amp;AN=627166825&lt;/url&gt;&lt;/related-urls&gt;&lt;/urls&gt;&lt;electronic-resource-num&gt;http://dx.doi.org/10.1177/0890334419830991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Casey et al., 2019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26" w:type="dxa"/>
          </w:tcPr>
          <w:p w14:paraId="507CEE2C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5128B" w14:paraId="3800BF68" w14:textId="77777777" w:rsidTr="00E46BC1">
        <w:tc>
          <w:tcPr>
            <w:tcW w:w="2251" w:type="dxa"/>
          </w:tcPr>
          <w:p w14:paraId="15F29C40" w14:textId="7480987C" w:rsidR="00F5128B" w:rsidRDefault="008D399E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6" w:name="_Hlk88487793"/>
            <w:r w:rsidRPr="008D399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30.</w:t>
            </w:r>
          </w:p>
        </w:tc>
        <w:tc>
          <w:tcPr>
            <w:tcW w:w="2264" w:type="dxa"/>
          </w:tcPr>
          <w:p w14:paraId="176107AA" w14:textId="2F6B4130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bbaco use</w:t>
            </w:r>
          </w:p>
        </w:tc>
        <w:tc>
          <w:tcPr>
            <w:tcW w:w="1756" w:type="dxa"/>
          </w:tcPr>
          <w:p w14:paraId="006FB205" w14:textId="642AD7A6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AC4142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Brownell&lt;/Author&gt;&lt;Year&gt;2012&lt;/Year&gt;&lt;RecNum&gt;157&lt;/RecNum&gt;&lt;DisplayText&gt;(Brownell et al., 2012)&lt;/DisplayText&gt;&lt;record&gt;&lt;rec-number&gt;157&lt;/rec-number&gt;&lt;foreign-keys&gt;&lt;key app="EN" db-id="zr9dzpfxmx9fvyea90u5frz7s90xesstpv0t" timestamp="1632062429" guid="68ee9440-fae9-4e40-b94d-1a46ede08c25"&gt;157&lt;/key&gt;&lt;/foreign-keys&gt;&lt;ref-type name="Journal Article"&gt;17&lt;/ref-type&gt;&lt;contributors&gt;&lt;authors&gt;&lt;author&gt;Brownell, Elizabeth&lt;/author&gt;&lt;author&gt;Howard, Cynthia R.&lt;/author&gt;&lt;author&gt;Dozier, Ann M.&lt;/author&gt;&lt;author&gt;Lawrence, Ruth A.&lt;/author&gt;&lt;/authors&gt;&lt;/contributors&gt;&lt;titles&gt;&lt;title&gt;Delayed onset lactogenesis II predicts the cessation of any or exclusive breastfeeding&lt;/title&gt;&lt;secondary-title&gt;Journal of Pediatrics&lt;/secondary-title&gt;&lt;/titles&gt;&lt;periodical&gt;&lt;full-title&gt;Journal of Pediatrics&lt;/full-title&gt;&lt;/periodical&gt;&lt;pages&gt;608-614&lt;/pages&gt;&lt;volume&gt;161&lt;/volume&gt;&lt;number&gt;4&lt;/number&gt;&lt;dates&gt;&lt;year&gt;2012&lt;/year&gt;&lt;/dates&gt;&lt;urls&gt;&lt;related-urls&gt;&lt;url&gt;http://ovidsp.ovid.com/ovidweb.cgi?T=JS&amp;amp;PAGE=reference&amp;amp;D=emed13&amp;amp;NEWS=N&amp;amp;AN=52001953&lt;/url&gt;&lt;/related-urls&gt;&lt;/urls&gt;&lt;electronic-resource-num&gt;http://dx.doi.org/10.1016/j.jpeds.2012.03.035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Brownell et al., 2012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53" w:type="dxa"/>
          </w:tcPr>
          <w:p w14:paraId="580D1234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6" w:type="dxa"/>
          </w:tcPr>
          <w:p w14:paraId="08802B10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bookmarkEnd w:id="6"/>
      <w:tr w:rsidR="00F5128B" w14:paraId="56BED269" w14:textId="77777777" w:rsidTr="00E46BC1">
        <w:tc>
          <w:tcPr>
            <w:tcW w:w="2251" w:type="dxa"/>
          </w:tcPr>
          <w:p w14:paraId="555089FE" w14:textId="6A2B7002" w:rsidR="00F5128B" w:rsidRDefault="008D399E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399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31.</w:t>
            </w:r>
          </w:p>
        </w:tc>
        <w:tc>
          <w:tcPr>
            <w:tcW w:w="2264" w:type="dxa"/>
          </w:tcPr>
          <w:p w14:paraId="0DCAC5E5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cohol during pregnancy</w:t>
            </w:r>
          </w:p>
        </w:tc>
        <w:tc>
          <w:tcPr>
            <w:tcW w:w="1756" w:type="dxa"/>
          </w:tcPr>
          <w:p w14:paraId="371695E5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78813267" w14:textId="48A21F6F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AC4142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Rocha&lt;/Author&gt;&lt;Year&gt;2020&lt;/Year&gt;&lt;RecNum&gt;137&lt;/RecNum&gt;&lt;DisplayText&gt;(Rocha et al., 2020)&lt;/DisplayText&gt;&lt;record&gt;&lt;rec-number&gt;137&lt;/rec-number&gt;&lt;foreign-keys&gt;&lt;key app="EN" db-id="zr9dzpfxmx9fvyea90u5frz7s90xesstpv0t" timestamp="1632062429" guid="7d880bd8-5088-449f-af50-485e7b514ae9"&gt;137&lt;/key&gt;&lt;/foreign-keys&gt;&lt;ref-type name="Journal Article"&gt;17&lt;/ref-type&gt;&lt;contributors&gt;&lt;authors&gt;&lt;author&gt;Rocha, Beatriz de Oliveira&lt;/author&gt;&lt;author&gt;Machado, Marcia Penido&lt;/author&gt;&lt;author&gt;Bastos, Livia Lima&lt;/author&gt;&lt;author&gt;Barbosa Silva, Livia&lt;/author&gt;&lt;author&gt;Santos, Ana Paula&lt;/author&gt;&lt;author&gt;Santos, Luana Caroline&lt;/author&gt;&lt;author&gt;Ferrarez Bouzada, Maria Candida&lt;/author&gt;&lt;/authors&gt;&lt;/contributors&gt;&lt;titles&gt;&lt;title&gt;Risk Factors for Delayed Onset of Lactogenesis II Among Primiparous Mothers from a Brazilian Baby-Friendly Hospital&lt;/title&gt;&lt;secondary-title&gt;Journal of human lactation : official journal of International Lactation Consultant Association&lt;/secondary-title&gt;&lt;/titles&gt;&lt;periodical&gt;&lt;full-title&gt;Journal of human lactation : official journal of International Lactation Consultant Association&lt;/full-title&gt;&lt;/periodical&gt;&lt;pages&gt;146-156&lt;/pages&gt;&lt;volume&gt;36&lt;/volume&gt;&lt;number&gt;1&lt;/number&gt;&lt;dates&gt;&lt;year&gt;2020&lt;/year&gt;&lt;/dates&gt;&lt;pub-location&gt;United States&lt;/pub-location&gt;&lt;urls&gt;&lt;related-urls&gt;&lt;url&gt;https://journals.sagepub.com/doi/pdf/10.1177/0890334419835174&lt;/url&gt;&lt;/related-urls&gt;&lt;/urls&gt;&lt;electronic-resource-num&gt;https://dx.doi.org/10.1177/089033441983517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Rocha et al., 2020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53" w:type="dxa"/>
          </w:tcPr>
          <w:p w14:paraId="0F778CD0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6" w:type="dxa"/>
          </w:tcPr>
          <w:p w14:paraId="7861B08C" w14:textId="77777777" w:rsidR="00F5128B" w:rsidRDefault="00F5128B" w:rsidP="00E46BC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11D319BB" w14:textId="77777777" w:rsidR="00F5128B" w:rsidRDefault="00F5128B" w:rsidP="00F5128B">
      <w:pPr>
        <w:pStyle w:val="EndNoteBibliography"/>
        <w:spacing w:after="0"/>
        <w:ind w:left="720" w:hanging="720"/>
      </w:pPr>
    </w:p>
    <w:p w14:paraId="01EBABFD" w14:textId="5990A28B" w:rsidR="000B34C8" w:rsidRPr="000B34C8" w:rsidRDefault="00AC4142" w:rsidP="000B34C8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0B34C8" w:rsidRPr="000B34C8">
        <w:t xml:space="preserve">Brownell, E., Howard, C. R., Dozier, A. M., &amp; Lawrence, R. A. (2012). Delayed onset lactogenesis II predicts the cessation of any or exclusive breastfeeding. </w:t>
      </w:r>
      <w:r w:rsidR="000B34C8" w:rsidRPr="000B34C8">
        <w:rPr>
          <w:i/>
        </w:rPr>
        <w:t>Journal of Pediatrics, 161</w:t>
      </w:r>
      <w:r w:rsidR="000B34C8" w:rsidRPr="000B34C8">
        <w:t xml:space="preserve">(4), 608-614. doi: </w:t>
      </w:r>
      <w:hyperlink r:id="rId5" w:history="1">
        <w:r w:rsidR="000B34C8" w:rsidRPr="000B34C8">
          <w:rPr>
            <w:rStyle w:val="Hyperlink"/>
          </w:rPr>
          <w:t>http://dx.doi.org/10.1016/j.jpeds.2012.03.035</w:t>
        </w:r>
      </w:hyperlink>
    </w:p>
    <w:p w14:paraId="2CE4DC9E" w14:textId="1D73A1CB" w:rsidR="000B34C8" w:rsidRPr="000B34C8" w:rsidRDefault="000B34C8" w:rsidP="000B34C8">
      <w:pPr>
        <w:pStyle w:val="EndNoteBibliography"/>
        <w:spacing w:after="0"/>
        <w:ind w:left="720" w:hanging="720"/>
      </w:pPr>
      <w:r w:rsidRPr="000B34C8">
        <w:t xml:space="preserve">Casey, T., Crodian, J., Cummings, S., Plaut, K., Sun, H., Burgess, H. J., . . . Ahmed, A. (2019). Delayed Lactogenesis II is Associated With Lower Sleep Efficiency and Greater Variation in Nightly Sleep Duration in the Third Trimester. </w:t>
      </w:r>
      <w:r w:rsidRPr="000B34C8">
        <w:rPr>
          <w:i/>
        </w:rPr>
        <w:t>Journal of human lactation : official journal of International Lactation Consultant Association, 35</w:t>
      </w:r>
      <w:r w:rsidRPr="000B34C8">
        <w:t xml:space="preserve">(4), 713-724. doi: </w:t>
      </w:r>
      <w:hyperlink r:id="rId6" w:history="1">
        <w:r w:rsidRPr="000B34C8">
          <w:rPr>
            <w:rStyle w:val="Hyperlink"/>
          </w:rPr>
          <w:t>http://dx.doi.org/10.1177/0890334419830991</w:t>
        </w:r>
      </w:hyperlink>
    </w:p>
    <w:p w14:paraId="39FCC1C1" w14:textId="77777777" w:rsidR="000B34C8" w:rsidRPr="000B34C8" w:rsidRDefault="000B34C8" w:rsidP="000B34C8">
      <w:pPr>
        <w:pStyle w:val="EndNoteBibliography"/>
        <w:spacing w:after="0"/>
        <w:ind w:left="720" w:hanging="720"/>
      </w:pPr>
      <w:r w:rsidRPr="000B34C8">
        <w:t xml:space="preserve">Chapman, D. J., &amp; Perez-Escamilla, R. (2000). Maternal perception of the onset of lactation is a valid, public health indicator of lactogenesis stage II. </w:t>
      </w:r>
      <w:r w:rsidRPr="000B34C8">
        <w:rPr>
          <w:i/>
        </w:rPr>
        <w:t>The Journal of nutrition, 130</w:t>
      </w:r>
      <w:r w:rsidRPr="000B34C8">
        <w:t xml:space="preserve">(12), 2972-2980. </w:t>
      </w:r>
    </w:p>
    <w:p w14:paraId="28185A65" w14:textId="77777777" w:rsidR="000B34C8" w:rsidRPr="000B34C8" w:rsidRDefault="000B34C8" w:rsidP="000B34C8">
      <w:pPr>
        <w:pStyle w:val="EndNoteBibliography"/>
        <w:spacing w:after="0"/>
        <w:ind w:left="720" w:hanging="720"/>
      </w:pPr>
      <w:r w:rsidRPr="000B34C8">
        <w:t xml:space="preserve">Chapman, D. J., &amp; Pérez-Escamilla, R. (1999). Identification of risk factors for delayed onset of lactation. </w:t>
      </w:r>
      <w:r w:rsidRPr="000B34C8">
        <w:rPr>
          <w:i/>
        </w:rPr>
        <w:t>J Am Diet Assoc, 99</w:t>
      </w:r>
      <w:r w:rsidRPr="000B34C8">
        <w:t>(4), 450-454; quiz 455-456. doi: 10.1016/s0002-8223(99)00109-1</w:t>
      </w:r>
    </w:p>
    <w:p w14:paraId="334AD6DC" w14:textId="77777777" w:rsidR="000B34C8" w:rsidRPr="000B34C8" w:rsidRDefault="000B34C8" w:rsidP="000B34C8">
      <w:pPr>
        <w:pStyle w:val="EndNoteBibliography"/>
        <w:spacing w:after="0"/>
        <w:ind w:left="720" w:hanging="720"/>
      </w:pPr>
      <w:r w:rsidRPr="000B34C8">
        <w:t xml:space="preserve">Chertok, I. R., &amp; Sherby, E. (2016). Breastfeeding Self-efficacy of Women With and Without Gestational Diabetes. </w:t>
      </w:r>
      <w:r w:rsidRPr="000B34C8">
        <w:rPr>
          <w:i/>
        </w:rPr>
        <w:t>MCN Am J Matern Child Nurs, 41</w:t>
      </w:r>
      <w:r w:rsidRPr="000B34C8">
        <w:t>(3), 173-178. doi: 10.1097/nmc.0000000000000233</w:t>
      </w:r>
    </w:p>
    <w:p w14:paraId="1C01B31B" w14:textId="3C8A1FC7" w:rsidR="000B34C8" w:rsidRPr="000B34C8" w:rsidRDefault="000B34C8" w:rsidP="000B34C8">
      <w:pPr>
        <w:pStyle w:val="EndNoteBibliography"/>
        <w:spacing w:after="0"/>
        <w:ind w:left="720" w:hanging="720"/>
      </w:pPr>
      <w:r w:rsidRPr="000B34C8">
        <w:t xml:space="preserve">Dewey, K. G., Nommsen-Rivers, L. A., Heinig, M. J., &amp; Cohen, R. J. (2003a). Risk factors for suboptimal infant breastfeeding behavior, delayed onset of lactation, and excess neonatal weight loss. </w:t>
      </w:r>
      <w:r w:rsidRPr="000B34C8">
        <w:rPr>
          <w:i/>
        </w:rPr>
        <w:t>Pediatrics, 112</w:t>
      </w:r>
      <w:r w:rsidRPr="000B34C8">
        <w:t xml:space="preserve">(3 I), 607-619. doi: </w:t>
      </w:r>
      <w:hyperlink r:id="rId7" w:history="1">
        <w:r w:rsidRPr="000B34C8">
          <w:rPr>
            <w:rStyle w:val="Hyperlink"/>
          </w:rPr>
          <w:t>http://dx.doi.org/10.1542/peds.112.3.607</w:t>
        </w:r>
      </w:hyperlink>
    </w:p>
    <w:p w14:paraId="7203C1AC" w14:textId="77777777" w:rsidR="000B34C8" w:rsidRPr="000B34C8" w:rsidRDefault="000B34C8" w:rsidP="000B34C8">
      <w:pPr>
        <w:pStyle w:val="EndNoteBibliography"/>
        <w:spacing w:after="0"/>
        <w:ind w:left="720" w:hanging="720"/>
      </w:pPr>
      <w:r w:rsidRPr="000B34C8">
        <w:t xml:space="preserve">Dewey, K. G., Nommsen-Rivers, L. A., Heinig, M. J., &amp; Cohen, R. J. (2003b). Risk factors for suboptimal infant breastfeeding behavior, delayed onset of lactation, and excess neonatal weight loss. </w:t>
      </w:r>
      <w:r w:rsidRPr="000B34C8">
        <w:rPr>
          <w:i/>
        </w:rPr>
        <w:t>Pediatrics, 112</w:t>
      </w:r>
      <w:r w:rsidRPr="000B34C8">
        <w:t>(3 Pt 1), 607-619. doi: 10.1542/peds.112.3.607</w:t>
      </w:r>
    </w:p>
    <w:p w14:paraId="7090E717" w14:textId="33D3C38D" w:rsidR="000B34C8" w:rsidRPr="000B34C8" w:rsidRDefault="000B34C8" w:rsidP="000B34C8">
      <w:pPr>
        <w:pStyle w:val="EndNoteBibliography"/>
        <w:spacing w:after="0"/>
        <w:ind w:left="720" w:hanging="720"/>
      </w:pPr>
      <w:r w:rsidRPr="000B34C8">
        <w:lastRenderedPageBreak/>
        <w:t xml:space="preserve">Flaherman, V. J., Beiler, J. S., Cabana, M. D., &amp; Paul, I. M. (2016). Relationship of newborn weight loss to milk supply concern and anxiety: the impact on breastfeeding duration. </w:t>
      </w:r>
      <w:r w:rsidRPr="000B34C8">
        <w:rPr>
          <w:i/>
        </w:rPr>
        <w:t>Maternal &amp; child nutrition, 12</w:t>
      </w:r>
      <w:r w:rsidRPr="000B34C8">
        <w:t xml:space="preserve">(3), 463-472. doi: </w:t>
      </w:r>
      <w:hyperlink r:id="rId8" w:history="1">
        <w:r w:rsidRPr="000B34C8">
          <w:rPr>
            <w:rStyle w:val="Hyperlink"/>
          </w:rPr>
          <w:t>https://dx.doi.org/10.1111/mcn.12171</w:t>
        </w:r>
      </w:hyperlink>
    </w:p>
    <w:p w14:paraId="3D841D67" w14:textId="46A7668A" w:rsidR="000B34C8" w:rsidRPr="000B34C8" w:rsidRDefault="000B34C8" w:rsidP="000B34C8">
      <w:pPr>
        <w:pStyle w:val="EndNoteBibliography"/>
        <w:spacing w:after="0"/>
        <w:ind w:left="720" w:hanging="720"/>
      </w:pPr>
      <w:r w:rsidRPr="000B34C8">
        <w:t xml:space="preserve">Fok, D., Aris, I. M., Ho, J., Chan, Y.-H., Rauff, M., Lui, J. K. C., . . . Mattar, C. N. Z. (2019). Early initiation and regular breast milk expression reduces risk of lactogenesis II delay in at-risk Singaporean mothers in a randomised trial. </w:t>
      </w:r>
      <w:r w:rsidRPr="000B34C8">
        <w:rPr>
          <w:i/>
        </w:rPr>
        <w:t>Singapore medical journal, 60</w:t>
      </w:r>
      <w:r w:rsidRPr="000B34C8">
        <w:t xml:space="preserve">(2), 80-88. doi: </w:t>
      </w:r>
      <w:hyperlink r:id="rId9" w:history="1">
        <w:r w:rsidRPr="000B34C8">
          <w:rPr>
            <w:rStyle w:val="Hyperlink"/>
          </w:rPr>
          <w:t>https://dx.doi.org/10.11622/smedj.2018067</w:t>
        </w:r>
      </w:hyperlink>
    </w:p>
    <w:p w14:paraId="449A5CB2" w14:textId="72224D2F" w:rsidR="000B34C8" w:rsidRPr="000B34C8" w:rsidRDefault="000B34C8" w:rsidP="000B34C8">
      <w:pPr>
        <w:pStyle w:val="EndNoteBibliography"/>
        <w:spacing w:after="0"/>
        <w:ind w:left="720" w:hanging="720"/>
      </w:pPr>
      <w:r w:rsidRPr="000B34C8">
        <w:t xml:space="preserve">Haile, Z. T., Chavan, B. B., Teweldeberhan, A., &amp; Chertok, I. R. (2017). Association Between Gestational Weight Gain and Delayed Onset of Lactation: The Moderating Effects of Race/Ethnicity. </w:t>
      </w:r>
      <w:r w:rsidRPr="000B34C8">
        <w:rPr>
          <w:i/>
        </w:rPr>
        <w:t>Breastfeeding medicine : the official journal of the Academy of Breastfeeding Medicine, 12</w:t>
      </w:r>
      <w:r w:rsidRPr="000B34C8">
        <w:t xml:space="preserve">(101260777), 79-85. doi: </w:t>
      </w:r>
      <w:hyperlink r:id="rId10" w:history="1">
        <w:r w:rsidRPr="000B34C8">
          <w:rPr>
            <w:rStyle w:val="Hyperlink"/>
          </w:rPr>
          <w:t>https://dx.doi.org/10.1089/bfm.2016.0134</w:t>
        </w:r>
      </w:hyperlink>
    </w:p>
    <w:p w14:paraId="33AB142F" w14:textId="77777777" w:rsidR="000B34C8" w:rsidRPr="000B34C8" w:rsidRDefault="000B34C8" w:rsidP="000B34C8">
      <w:pPr>
        <w:pStyle w:val="EndNoteBibliography"/>
        <w:spacing w:after="0"/>
        <w:ind w:left="720" w:hanging="720"/>
      </w:pPr>
      <w:r w:rsidRPr="000B34C8">
        <w:t xml:space="preserve">Hruschka, D. J., Sellen, D. W., Stein, A. D., &amp; Martorell, R. (2003). Delayed onset of lactation and risk of ending full breast-feeding early in rural Guatemala. </w:t>
      </w:r>
      <w:r w:rsidRPr="000B34C8">
        <w:rPr>
          <w:i/>
        </w:rPr>
        <w:t>The Journal of nutrition, 133</w:t>
      </w:r>
      <w:r w:rsidRPr="000B34C8">
        <w:t xml:space="preserve">(8), 2592-2599. </w:t>
      </w:r>
    </w:p>
    <w:p w14:paraId="4B9D0022" w14:textId="312D7ECC" w:rsidR="000B34C8" w:rsidRPr="000B34C8" w:rsidRDefault="000B34C8" w:rsidP="000B34C8">
      <w:pPr>
        <w:pStyle w:val="EndNoteBibliography"/>
        <w:spacing w:after="0"/>
        <w:ind w:left="720" w:hanging="720"/>
      </w:pPr>
      <w:r w:rsidRPr="000B34C8">
        <w:t xml:space="preserve">Huang, L., Chen, X., Zhang, Y., Zhong, C., Li, Q., Li, X., . . . Wang, W. (2019). Gestational weight gain is associated with delayed onset of lactogenesis in the TMCHC study: A prospective cohort study. </w:t>
      </w:r>
      <w:r w:rsidRPr="000B34C8">
        <w:rPr>
          <w:i/>
        </w:rPr>
        <w:t>Clinical Nutrition, 38</w:t>
      </w:r>
      <w:r w:rsidRPr="000B34C8">
        <w:t xml:space="preserve">(5), 2436-2441. doi: </w:t>
      </w:r>
      <w:hyperlink r:id="rId11" w:history="1">
        <w:r w:rsidRPr="000B34C8">
          <w:rPr>
            <w:rStyle w:val="Hyperlink"/>
          </w:rPr>
          <w:t>http://dx.doi.org/10.1016/j.clnu.2018.11.001</w:t>
        </w:r>
      </w:hyperlink>
    </w:p>
    <w:p w14:paraId="1210BD0C" w14:textId="0923421C" w:rsidR="000B34C8" w:rsidRPr="000B34C8" w:rsidRDefault="000B34C8" w:rsidP="000B34C8">
      <w:pPr>
        <w:pStyle w:val="EndNoteBibliography"/>
        <w:spacing w:after="0"/>
        <w:ind w:left="720" w:hanging="720"/>
      </w:pPr>
      <w:r w:rsidRPr="000B34C8">
        <w:t xml:space="preserve">Huang, L., Xu, S., Chen, X., Li, Q., Lin, L. C., Zhang, Y., . . . Yang, N. (2020). Delayed Lactogenesis Is Associated with Suboptimal Breastfeeding Practices: A Prospective Cohort Study. </w:t>
      </w:r>
      <w:r w:rsidRPr="000B34C8">
        <w:rPr>
          <w:i/>
        </w:rPr>
        <w:t>Journal of Nutrition, 150</w:t>
      </w:r>
      <w:r w:rsidRPr="000B34C8">
        <w:t xml:space="preserve">(4), 894-900. doi: </w:t>
      </w:r>
      <w:hyperlink r:id="rId12" w:history="1">
        <w:r w:rsidRPr="000B34C8">
          <w:rPr>
            <w:rStyle w:val="Hyperlink"/>
          </w:rPr>
          <w:t>http://dx.doi.org/10.1093/jn/nxz311</w:t>
        </w:r>
      </w:hyperlink>
    </w:p>
    <w:p w14:paraId="6686334B" w14:textId="77777777" w:rsidR="000B34C8" w:rsidRPr="000B34C8" w:rsidRDefault="000B34C8" w:rsidP="000B34C8">
      <w:pPr>
        <w:pStyle w:val="EndNoteBibliography"/>
        <w:spacing w:after="0"/>
        <w:ind w:left="720" w:hanging="720"/>
      </w:pPr>
      <w:r w:rsidRPr="000B34C8">
        <w:t xml:space="preserve">Kung, M.-S., &amp; Bajorek, B. (2008). Medications in pregnancy: Impact on time to lactogenesis after parturition. </w:t>
      </w:r>
      <w:r w:rsidRPr="000B34C8">
        <w:rPr>
          <w:i/>
        </w:rPr>
        <w:t>Journal of Pharmacy Practice and Research, 38</w:t>
      </w:r>
      <w:r w:rsidRPr="000B34C8">
        <w:t xml:space="preserve">(3), 205-208. </w:t>
      </w:r>
    </w:p>
    <w:p w14:paraId="5F9FFF0F" w14:textId="1F1D1FB0" w:rsidR="000B34C8" w:rsidRPr="000B34C8" w:rsidRDefault="000B34C8" w:rsidP="000B34C8">
      <w:pPr>
        <w:pStyle w:val="EndNoteBibliography"/>
        <w:spacing w:after="0"/>
        <w:ind w:left="720" w:hanging="720"/>
      </w:pPr>
      <w:r w:rsidRPr="000B34C8">
        <w:t xml:space="preserve">Mallan, K. M., Daniels, L. A., Byrne, R., &amp; de Jersey, S. J. (2018). Comparing barriers to breastfeeding success in the first month for non-overweight and overweight women. </w:t>
      </w:r>
      <w:r w:rsidRPr="000B34C8">
        <w:rPr>
          <w:i/>
        </w:rPr>
        <w:t>BMC pregnancy and childbirth, 18</w:t>
      </w:r>
      <w:r w:rsidRPr="000B34C8">
        <w:t xml:space="preserve">(1), 461. doi: </w:t>
      </w:r>
      <w:hyperlink r:id="rId13" w:history="1">
        <w:r w:rsidRPr="000B34C8">
          <w:rPr>
            <w:rStyle w:val="Hyperlink"/>
          </w:rPr>
          <w:t>https://dx.doi.org/10.1186/s12884-018-2094-5</w:t>
        </w:r>
      </w:hyperlink>
    </w:p>
    <w:p w14:paraId="7D3C8875" w14:textId="77777777" w:rsidR="000B34C8" w:rsidRPr="000B34C8" w:rsidRDefault="000B34C8" w:rsidP="000B34C8">
      <w:pPr>
        <w:pStyle w:val="EndNoteBibliography"/>
        <w:spacing w:after="0"/>
        <w:ind w:left="720" w:hanging="720"/>
      </w:pPr>
      <w:r w:rsidRPr="000B34C8">
        <w:t xml:space="preserve">Matias, S. L., Nommsen-Rivers, L. A., Creed-Kanashiro, H., &amp; Dewey, K. G. (2010). Risk factors for early lactation problems among Peruvian primiparous mothers. </w:t>
      </w:r>
      <w:r w:rsidRPr="000B34C8">
        <w:rPr>
          <w:i/>
        </w:rPr>
        <w:t>Matern Child Nutr, 6</w:t>
      </w:r>
      <w:r w:rsidRPr="000B34C8">
        <w:t>(2), 120-133. doi: 10.1111/j.1740-8709.2009.00195.x</w:t>
      </w:r>
    </w:p>
    <w:p w14:paraId="4D37803B" w14:textId="77777777" w:rsidR="000B34C8" w:rsidRPr="000B34C8" w:rsidRDefault="000B34C8" w:rsidP="000B34C8">
      <w:pPr>
        <w:pStyle w:val="EndNoteBibliography"/>
        <w:spacing w:after="0"/>
        <w:ind w:left="720" w:hanging="720"/>
      </w:pPr>
      <w:r w:rsidRPr="000B34C8">
        <w:t xml:space="preserve">Mohebati, L. M., Hilpert, P., Bath, S., Rayman, M. P., Raats, M. M., Martinez, H., &amp; Caulfield, L. E. (2021). Perceived insufficient milk among primiparous, fully breastfeeding women: Is infant crying important? </w:t>
      </w:r>
      <w:r w:rsidRPr="000B34C8">
        <w:rPr>
          <w:i/>
        </w:rPr>
        <w:t>Matern Child Nutr, 17</w:t>
      </w:r>
      <w:r w:rsidRPr="000B34C8">
        <w:t>(3), e13133. doi: 10.1111/mcn.13133</w:t>
      </w:r>
    </w:p>
    <w:p w14:paraId="69A7EF76" w14:textId="77777777" w:rsidR="000B34C8" w:rsidRPr="000B34C8" w:rsidRDefault="000B34C8" w:rsidP="000B34C8">
      <w:pPr>
        <w:pStyle w:val="EndNoteBibliography"/>
        <w:spacing w:after="0"/>
        <w:ind w:left="720" w:hanging="720"/>
      </w:pPr>
      <w:r w:rsidRPr="000B34C8">
        <w:t xml:space="preserve">Nommsen-Rivers, L. A., Chantry, C. J., Peerson, J. M., Cohen, R. J., &amp; Dewey, K. G. (2010). Delayed onset of lactogenesis among first-time mothers is related to maternal obesity and factors associated with ineffective breastfeeding. </w:t>
      </w:r>
      <w:r w:rsidRPr="000B34C8">
        <w:rPr>
          <w:i/>
        </w:rPr>
        <w:t>Am J Clin Nutr, 92</w:t>
      </w:r>
      <w:r w:rsidRPr="000B34C8">
        <w:t>(3), 574-584. doi: 10.3945/ajcn.2010.29192</w:t>
      </w:r>
    </w:p>
    <w:p w14:paraId="2E2B2915" w14:textId="62EA394C" w:rsidR="000B34C8" w:rsidRPr="000B34C8" w:rsidRDefault="000B34C8" w:rsidP="000B34C8">
      <w:pPr>
        <w:pStyle w:val="EndNoteBibliography"/>
        <w:spacing w:after="0"/>
        <w:ind w:left="720" w:hanging="720"/>
      </w:pPr>
      <w:r w:rsidRPr="000B34C8">
        <w:t xml:space="preserve">Nommsen-Rivers, L. A., Mastergeorge, A. M., Hansen, R. L., Cullum, A. S., &amp; Dewey, K. G. (2009). Doula care, early breastfeeding outcomes, and breastfeeding status at 6 weeks postpartum among low-income primiparae. </w:t>
      </w:r>
      <w:r w:rsidRPr="000B34C8">
        <w:rPr>
          <w:i/>
        </w:rPr>
        <w:t>Journal of obstetric, gynecologic, and neonatal nursing : JOGNN, 38</w:t>
      </w:r>
      <w:r w:rsidRPr="000B34C8">
        <w:t xml:space="preserve">(2), 157-173. doi: </w:t>
      </w:r>
      <w:hyperlink r:id="rId14" w:history="1">
        <w:r w:rsidRPr="000B34C8">
          <w:rPr>
            <w:rStyle w:val="Hyperlink"/>
          </w:rPr>
          <w:t>https://dx.doi.org/10.1111/j.1552-6909.2009.01005.x</w:t>
        </w:r>
      </w:hyperlink>
    </w:p>
    <w:p w14:paraId="6D6F2C6B" w14:textId="1B07D8DC" w:rsidR="000B34C8" w:rsidRPr="000B34C8" w:rsidRDefault="000B34C8" w:rsidP="000B34C8">
      <w:pPr>
        <w:pStyle w:val="EndNoteBibliography"/>
        <w:spacing w:after="0"/>
        <w:ind w:left="720" w:hanging="720"/>
      </w:pPr>
      <w:r w:rsidRPr="000B34C8">
        <w:t xml:space="preserve">Preusting, I., Brumley, J., Odibo, L., Spatz, D. L., &amp; Louis, J. M. (2017). Obesity as a Predictor of Delayed Lactogenesis II. </w:t>
      </w:r>
      <w:r w:rsidRPr="000B34C8">
        <w:rPr>
          <w:i/>
        </w:rPr>
        <w:t>Journal of human lactation : official journal of International Lactation Consultant Association, 33</w:t>
      </w:r>
      <w:r w:rsidRPr="000B34C8">
        <w:t xml:space="preserve">(4), 684-691. doi: </w:t>
      </w:r>
      <w:hyperlink r:id="rId15" w:history="1">
        <w:r w:rsidRPr="000B34C8">
          <w:rPr>
            <w:rStyle w:val="Hyperlink"/>
          </w:rPr>
          <w:t>https://dx.doi.org/10.1177/0890334417727716</w:t>
        </w:r>
      </w:hyperlink>
    </w:p>
    <w:p w14:paraId="796CD7AB" w14:textId="324BE9D0" w:rsidR="000B34C8" w:rsidRPr="000B34C8" w:rsidRDefault="000B34C8" w:rsidP="000B34C8">
      <w:pPr>
        <w:pStyle w:val="EndNoteBibliography"/>
        <w:spacing w:after="0"/>
        <w:ind w:left="720" w:hanging="720"/>
      </w:pPr>
      <w:r w:rsidRPr="000B34C8">
        <w:t xml:space="preserve">Rocha, B. d. O., Machado, M. P., Bastos, L. L., Barbosa Silva, L., Santos, A. P., Santos, L. C., &amp; Ferrarez Bouzada, M. C. (2020). Risk Factors for Delayed Onset of Lactogenesis II Among Primiparous Mothers from a Brazilian Baby-Friendly Hospital. </w:t>
      </w:r>
      <w:r w:rsidRPr="000B34C8">
        <w:rPr>
          <w:i/>
        </w:rPr>
        <w:t>Journal of human lactation : official journal of International Lactation Consultant Association, 36</w:t>
      </w:r>
      <w:r w:rsidRPr="000B34C8">
        <w:t xml:space="preserve">(1), 146-156. doi: </w:t>
      </w:r>
      <w:hyperlink r:id="rId16" w:history="1">
        <w:r w:rsidRPr="000B34C8">
          <w:rPr>
            <w:rStyle w:val="Hyperlink"/>
          </w:rPr>
          <w:t>https://dx.doi.org/10.1177/0890334419835174</w:t>
        </w:r>
      </w:hyperlink>
    </w:p>
    <w:p w14:paraId="41533AA0" w14:textId="77777777" w:rsidR="000B34C8" w:rsidRPr="000B34C8" w:rsidRDefault="000B34C8" w:rsidP="000B34C8">
      <w:pPr>
        <w:pStyle w:val="EndNoteBibliography"/>
        <w:spacing w:after="0"/>
        <w:ind w:left="720" w:hanging="720"/>
      </w:pPr>
      <w:r w:rsidRPr="000B34C8">
        <w:t xml:space="preserve">Scott, J. A., Binns, C. W., &amp; Oddy, W. H. (2007). Predictors of delayed onset of lactation. </w:t>
      </w:r>
      <w:r w:rsidRPr="000B34C8">
        <w:rPr>
          <w:i/>
        </w:rPr>
        <w:t>Matern Child Nutr, 3</w:t>
      </w:r>
      <w:r w:rsidRPr="000B34C8">
        <w:t>(3), 186-193. doi: 10.1111/j.1740-8709.2007.00096.x</w:t>
      </w:r>
    </w:p>
    <w:p w14:paraId="46E92EA7" w14:textId="77777777" w:rsidR="000B34C8" w:rsidRPr="000B34C8" w:rsidRDefault="000B34C8" w:rsidP="000B34C8">
      <w:pPr>
        <w:pStyle w:val="EndNoteBibliography"/>
        <w:spacing w:after="0"/>
        <w:ind w:left="720" w:hanging="720"/>
      </w:pPr>
      <w:r w:rsidRPr="000B34C8">
        <w:lastRenderedPageBreak/>
        <w:t xml:space="preserve">Sellen, D. W., Thompson, A. L., Hruschka, D. J., Stein, A. D., &amp; Martorell, R. (2004). Early determinants of non-exclusive breastfeeding among Guatemalan infants. </w:t>
      </w:r>
      <w:r w:rsidRPr="000B34C8">
        <w:rPr>
          <w:i/>
        </w:rPr>
        <w:t>Adv Exp Med Biol, 554</w:t>
      </w:r>
      <w:r w:rsidRPr="000B34C8">
        <w:t>, 299-301. doi: 10.1007/978-1-4757-4242-8_26</w:t>
      </w:r>
    </w:p>
    <w:p w14:paraId="22B49729" w14:textId="15D82356" w:rsidR="000B34C8" w:rsidRPr="000B34C8" w:rsidRDefault="000B34C8" w:rsidP="000B34C8">
      <w:pPr>
        <w:pStyle w:val="EndNoteBibliography"/>
        <w:ind w:left="720" w:hanging="720"/>
      </w:pPr>
      <w:r w:rsidRPr="000B34C8">
        <w:t xml:space="preserve">Turok, D. K., Sanders, J. N., Eggebroten, J. L., Bullock, H., Gawron, L. M., Yonke, N., . . . Espey, E. (2017). Immediate postpartum levonorgestrel intrauterine device insertion and breast-feeding outcomes: a noninferiority randomized controlled trial. </w:t>
      </w:r>
      <w:r w:rsidRPr="000B34C8">
        <w:rPr>
          <w:i/>
        </w:rPr>
        <w:t>American Journal of Obstetrics and Gynecology, 217</w:t>
      </w:r>
      <w:r w:rsidRPr="000B34C8">
        <w:t xml:space="preserve">(6), 665. doi: </w:t>
      </w:r>
      <w:hyperlink r:id="rId17" w:history="1">
        <w:r w:rsidRPr="000B34C8">
          <w:rPr>
            <w:rStyle w:val="Hyperlink"/>
          </w:rPr>
          <w:t>http://dx.doi.org/10.1016/j.ajog.2017.08.003</w:t>
        </w:r>
      </w:hyperlink>
    </w:p>
    <w:p w14:paraId="625FD27A" w14:textId="3D95463E" w:rsidR="0048618F" w:rsidRDefault="00AC4142" w:rsidP="00F5128B">
      <w:r>
        <w:fldChar w:fldCharType="end"/>
      </w:r>
    </w:p>
    <w:sectPr w:rsidR="004861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281931"/>
    <w:multiLevelType w:val="hybridMultilevel"/>
    <w:tmpl w:val="B93267B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ww0r295w9p9yeddeq5stx8z2s5daxzf2td&quot;&gt;My EndNote Library Fogarty IS&lt;record-ids&gt;&lt;item&gt;130&lt;/item&gt;&lt;item&gt;131&lt;/item&gt;&lt;/record-ids&gt;&lt;/item&gt;&lt;/Libraries&gt;"/>
  </w:docVars>
  <w:rsids>
    <w:rsidRoot w:val="0048618F"/>
    <w:rsid w:val="00026DE8"/>
    <w:rsid w:val="000A573F"/>
    <w:rsid w:val="000B34C8"/>
    <w:rsid w:val="001178E5"/>
    <w:rsid w:val="00140DA0"/>
    <w:rsid w:val="00160D60"/>
    <w:rsid w:val="0019167A"/>
    <w:rsid w:val="001D53B5"/>
    <w:rsid w:val="003E2D99"/>
    <w:rsid w:val="00424C05"/>
    <w:rsid w:val="0048618F"/>
    <w:rsid w:val="004A1FA6"/>
    <w:rsid w:val="005566AA"/>
    <w:rsid w:val="005B379D"/>
    <w:rsid w:val="006144AD"/>
    <w:rsid w:val="00677CA4"/>
    <w:rsid w:val="00681DBB"/>
    <w:rsid w:val="008644D0"/>
    <w:rsid w:val="00890F6D"/>
    <w:rsid w:val="008D399E"/>
    <w:rsid w:val="00901D93"/>
    <w:rsid w:val="009511FF"/>
    <w:rsid w:val="00AC4142"/>
    <w:rsid w:val="00D312EC"/>
    <w:rsid w:val="00D358DD"/>
    <w:rsid w:val="00D553E1"/>
    <w:rsid w:val="00D7267E"/>
    <w:rsid w:val="00D744D7"/>
    <w:rsid w:val="00E46BC1"/>
    <w:rsid w:val="00E539B7"/>
    <w:rsid w:val="00EB71B4"/>
    <w:rsid w:val="00F5128B"/>
    <w:rsid w:val="00F65200"/>
    <w:rsid w:val="00F86D3A"/>
    <w:rsid w:val="00FE6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BF461"/>
  <w15:docId w15:val="{F0548AF5-B568-43AA-993C-7D34E36AB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618F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861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61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618F"/>
    <w:rPr>
      <w:sz w:val="20"/>
      <w:szCs w:val="20"/>
    </w:rPr>
  </w:style>
  <w:style w:type="table" w:styleId="TableGrid">
    <w:name w:val="Table Grid"/>
    <w:basedOn w:val="TableNormal"/>
    <w:uiPriority w:val="39"/>
    <w:rsid w:val="004861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A573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A573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A573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A573F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0A573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A573F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53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53B5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5128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11/mcn.12171" TargetMode="External"/><Relationship Id="rId13" Type="http://schemas.openxmlformats.org/officeDocument/2006/relationships/hyperlink" Target="https://dx.doi.org/10.1186/s12884-018-2094-5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dx.doi.org/10.1542/peds.112.3.607" TargetMode="External"/><Relationship Id="rId12" Type="http://schemas.openxmlformats.org/officeDocument/2006/relationships/hyperlink" Target="http://dx.doi.org/10.1093/jn/nxz311" TargetMode="External"/><Relationship Id="rId17" Type="http://schemas.openxmlformats.org/officeDocument/2006/relationships/hyperlink" Target="http://dx.doi.org/10.1016/j.ajog.2017.08.003" TargetMode="External"/><Relationship Id="rId2" Type="http://schemas.openxmlformats.org/officeDocument/2006/relationships/styles" Target="styles.xml"/><Relationship Id="rId16" Type="http://schemas.openxmlformats.org/officeDocument/2006/relationships/hyperlink" Target="https://dx.doi.org/10.1177/0890334419835174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dx.doi.org/10.1177/0890334419830991" TargetMode="External"/><Relationship Id="rId11" Type="http://schemas.openxmlformats.org/officeDocument/2006/relationships/hyperlink" Target="http://dx.doi.org/10.1016/j.clnu.2018.11.001" TargetMode="External"/><Relationship Id="rId5" Type="http://schemas.openxmlformats.org/officeDocument/2006/relationships/hyperlink" Target="http://dx.doi.org/10.1016/j.jpeds.2012.03.035" TargetMode="External"/><Relationship Id="rId15" Type="http://schemas.openxmlformats.org/officeDocument/2006/relationships/hyperlink" Target="https://dx.doi.org/10.1177/0890334417727716" TargetMode="External"/><Relationship Id="rId10" Type="http://schemas.openxmlformats.org/officeDocument/2006/relationships/hyperlink" Target="https://dx.doi.org/10.1089/bfm.2016.0134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dx.doi.org/10.11622/smedj.2018067" TargetMode="External"/><Relationship Id="rId14" Type="http://schemas.openxmlformats.org/officeDocument/2006/relationships/hyperlink" Target="https://dx.doi.org/10.1111/j.1552-6909.2009.01005.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7</Pages>
  <Words>5430</Words>
  <Characters>30951</Characters>
  <Application>Microsoft Office Word</Application>
  <DocSecurity>0</DocSecurity>
  <Lines>257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ez-Escamilla, Rafael</dc:creator>
  <cp:keywords/>
  <dc:description/>
  <cp:lastModifiedBy>Perez-Escamilla, Rafael</cp:lastModifiedBy>
  <cp:revision>5</cp:revision>
  <dcterms:created xsi:type="dcterms:W3CDTF">2022-02-17T14:47:00Z</dcterms:created>
  <dcterms:modified xsi:type="dcterms:W3CDTF">2022-02-17T14:59:00Z</dcterms:modified>
</cp:coreProperties>
</file>